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96" w:type="dxa"/>
        <w:tblLook w:val="04A0" w:firstRow="1" w:lastRow="0" w:firstColumn="1" w:lastColumn="0" w:noHBand="0" w:noVBand="1"/>
      </w:tblPr>
      <w:tblGrid>
        <w:gridCol w:w="2562"/>
        <w:gridCol w:w="1000"/>
        <w:gridCol w:w="1000"/>
        <w:gridCol w:w="1000"/>
        <w:gridCol w:w="1000"/>
        <w:gridCol w:w="1000"/>
        <w:gridCol w:w="1000"/>
        <w:gridCol w:w="1000"/>
        <w:gridCol w:w="1000"/>
      </w:tblGrid>
      <w:tr w:rsidR="00A06314" w:rsidRPr="00A06314" w14:paraId="0C1F6F1F" w14:textId="77777777" w:rsidTr="007C06EC">
        <w:trPr>
          <w:trHeight w:val="20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00A14" w14:textId="641434EC" w:rsidR="00A06314" w:rsidRPr="00A06314" w:rsidRDefault="003A56A6" w:rsidP="009F1A0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</w:t>
            </w:r>
            <w:r w:rsidR="009F1A0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3</w:t>
            </w:r>
            <w:r w:rsidR="0073068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_Table</w:t>
            </w:r>
            <w:r w:rsidR="009F1A0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. L</w:t>
            </w:r>
            <w:r w:rsidR="00A06314" w:rsidRPr="00A0631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inear regression model predicting overweight/obese</w:t>
            </w:r>
            <w:r w:rsidR="009F1A0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, Female Sample</w:t>
            </w:r>
            <w:r w:rsidR="00A0631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="00A06314" w:rsidRPr="007F374B"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="00A06314"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>Robust standard errors in parentheses: *** p&lt;0.01, ** p&lt;0.05, * p&lt;0.1)</w:t>
            </w:r>
          </w:p>
        </w:tc>
      </w:tr>
      <w:tr w:rsidR="007C06EC" w:rsidRPr="00A06314" w14:paraId="0DEA8306" w14:textId="77777777" w:rsidTr="007C06EC">
        <w:trPr>
          <w:trHeight w:val="15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F6A12D" w14:textId="77777777" w:rsidR="00397026" w:rsidRPr="00A06314" w:rsidRDefault="00397026" w:rsidP="003970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91F592" w14:textId="77777777" w:rsidR="00397026" w:rsidRPr="00A06314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869AAF" w14:textId="77777777" w:rsidR="00397026" w:rsidRPr="00A06314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E911B5" w14:textId="77777777" w:rsidR="00397026" w:rsidRPr="00A06314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58EFF8" w14:textId="77777777" w:rsidR="00397026" w:rsidRPr="00A06314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FAE52A" w14:textId="77777777" w:rsidR="00397026" w:rsidRPr="00A06314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>Model 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368801" w14:textId="77777777" w:rsidR="00397026" w:rsidRPr="00A06314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>Model 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0C38B2" w14:textId="77777777" w:rsidR="00397026" w:rsidRPr="00A06314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>Model 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E7F68D" w14:textId="77777777" w:rsidR="00397026" w:rsidRPr="00A06314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>Model 8</w:t>
            </w:r>
          </w:p>
        </w:tc>
      </w:tr>
      <w:tr w:rsidR="005A6679" w:rsidRPr="00A06314" w14:paraId="6AF9B1B6" w14:textId="77777777" w:rsidTr="007C06EC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14422" w14:textId="09C36523" w:rsidR="005A6679" w:rsidRPr="00A06314" w:rsidRDefault="005A6679" w:rsidP="005A66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ercent built-</w:t>
            </w: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>up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CD14" w14:textId="77777777" w:rsidR="005A6679" w:rsidRPr="00A06314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5480" w14:textId="77777777" w:rsidR="005A6679" w:rsidRPr="00A06314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A357" w14:textId="698B0BCA" w:rsidR="005A6679" w:rsidRPr="005A6679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6679">
              <w:rPr>
                <w:rFonts w:ascii="Calibri" w:hAnsi="Calibri" w:cs="Calibri"/>
                <w:b/>
                <w:bCs/>
                <w:sz w:val="16"/>
                <w:szCs w:val="16"/>
              </w:rPr>
              <w:t>0.002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2FBA" w14:textId="77777777" w:rsidR="005A6679" w:rsidRPr="005A6679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B470" w14:textId="435AAE20" w:rsidR="005A6679" w:rsidRPr="005A6679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6679">
              <w:rPr>
                <w:rFonts w:ascii="Calibri" w:hAnsi="Calibri" w:cs="Calibri"/>
                <w:b/>
                <w:bCs/>
                <w:sz w:val="16"/>
                <w:szCs w:val="16"/>
              </w:rPr>
              <w:t>0.002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D332" w14:textId="77777777" w:rsidR="005A6679" w:rsidRPr="005A6679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334E" w14:textId="37AFAA58" w:rsidR="005A6679" w:rsidRPr="005A6679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6679">
              <w:rPr>
                <w:rFonts w:ascii="Calibri" w:hAnsi="Calibri" w:cs="Calibri"/>
                <w:b/>
                <w:bCs/>
                <w:sz w:val="16"/>
                <w:szCs w:val="16"/>
              </w:rPr>
              <w:t>0.001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17C4" w14:textId="77777777" w:rsidR="005A6679" w:rsidRPr="00A06314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A6679" w:rsidRPr="00A06314" w14:paraId="3C36EE60" w14:textId="77777777" w:rsidTr="007C06EC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38875" w14:textId="6946CD7F" w:rsidR="005A6679" w:rsidRPr="00A06314" w:rsidRDefault="005A6679" w:rsidP="005A66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 of current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B55D" w14:textId="77777777" w:rsidR="005A6679" w:rsidRPr="00A06314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87DB" w14:textId="77777777" w:rsidR="005A6679" w:rsidRPr="00A06314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9296" w14:textId="2BCF4430" w:rsidR="005A6679" w:rsidRPr="005A6679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A6679">
              <w:rPr>
                <w:rFonts w:ascii="Calibri" w:hAnsi="Calibri" w:cs="Calibri"/>
                <w:sz w:val="16"/>
                <w:szCs w:val="16"/>
              </w:rPr>
              <w:t>(0.0002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368C" w14:textId="77777777" w:rsidR="005A6679" w:rsidRPr="005A6679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593A" w14:textId="0DDB878B" w:rsidR="005A6679" w:rsidRPr="005A6679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A6679">
              <w:rPr>
                <w:rFonts w:ascii="Calibri" w:hAnsi="Calibri" w:cs="Calibri"/>
                <w:sz w:val="16"/>
                <w:szCs w:val="16"/>
              </w:rPr>
              <w:t>(0.0002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BAAC" w14:textId="77777777" w:rsidR="005A6679" w:rsidRPr="005A6679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1F98" w14:textId="1DF6662F" w:rsidR="005A6679" w:rsidRPr="005A6679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A6679">
              <w:rPr>
                <w:rFonts w:ascii="Calibri" w:hAnsi="Calibri" w:cs="Calibri"/>
                <w:sz w:val="16"/>
                <w:szCs w:val="16"/>
              </w:rPr>
              <w:t>(0.0002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CC27" w14:textId="77777777" w:rsidR="005A6679" w:rsidRPr="00A06314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A6679" w:rsidRPr="00A06314" w14:paraId="24FC8628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3BC9B" w14:textId="1A6A3ABD" w:rsidR="005A6679" w:rsidRPr="00A06314" w:rsidRDefault="005A6679" w:rsidP="005A66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hange in % built-</w:t>
            </w: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>up ar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5714" w14:textId="77777777" w:rsidR="005A6679" w:rsidRPr="00A06314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9320" w14:textId="77777777" w:rsidR="005A6679" w:rsidRPr="00A06314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0BF0" w14:textId="77777777" w:rsidR="005A6679" w:rsidRPr="00A06314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E3CF" w14:textId="319C6E45" w:rsidR="005A6679" w:rsidRPr="0084154E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4C26" w14:textId="77777777" w:rsidR="005A6679" w:rsidRPr="0084154E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2061" w14:textId="671D7FF1" w:rsidR="005A6679" w:rsidRPr="0084154E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E329" w14:textId="77777777" w:rsidR="005A6679" w:rsidRPr="0084154E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5F09" w14:textId="7B7A53C1" w:rsidR="005A6679" w:rsidRPr="0084154E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02</w:t>
            </w:r>
          </w:p>
        </w:tc>
      </w:tr>
      <w:tr w:rsidR="005A6679" w:rsidRPr="00A06314" w14:paraId="0D680C65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3749E" w14:textId="59EA4A17" w:rsidR="005A6679" w:rsidRPr="00A06314" w:rsidRDefault="005A6679" w:rsidP="005A66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since previous pan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7AD6" w14:textId="77777777" w:rsidR="005A6679" w:rsidRPr="00A06314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2861" w14:textId="77777777" w:rsidR="005A6679" w:rsidRPr="00A06314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D366" w14:textId="77777777" w:rsidR="005A6679" w:rsidRPr="00A06314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D8CF" w14:textId="1A4443BD" w:rsidR="005A6679" w:rsidRPr="00A06314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2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2E20" w14:textId="77777777" w:rsidR="005A6679" w:rsidRPr="00A06314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72EB" w14:textId="130C4C75" w:rsidR="005A6679" w:rsidRPr="00A06314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6D6D" w14:textId="77777777" w:rsidR="005A6679" w:rsidRPr="00A06314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B016" w14:textId="301DB990" w:rsidR="005A6679" w:rsidRPr="00A06314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233)</w:t>
            </w:r>
          </w:p>
        </w:tc>
      </w:tr>
      <w:tr w:rsidR="005A6679" w:rsidRPr="00A06314" w14:paraId="624F4C59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BB02E58" w14:textId="0C97686D" w:rsidR="005A6679" w:rsidRPr="00A06314" w:rsidRDefault="005A6679" w:rsidP="005A66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>Percent bu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lt-up area of residence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D3E3" w14:textId="77777777" w:rsidR="005A6679" w:rsidRPr="00A06314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9749" w14:textId="77777777" w:rsidR="005A6679" w:rsidRPr="00A06314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B3F8" w14:textId="77777777" w:rsidR="005A6679" w:rsidRPr="00A06314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12DF" w14:textId="5150837E" w:rsidR="005A6679" w:rsidRPr="005A6679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6679">
              <w:rPr>
                <w:rFonts w:ascii="Calibri" w:hAnsi="Calibri" w:cs="Calibri"/>
                <w:b/>
                <w:bCs/>
                <w:sz w:val="16"/>
                <w:szCs w:val="16"/>
              </w:rPr>
              <w:t>0.0021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F6CA" w14:textId="77777777" w:rsidR="005A6679" w:rsidRPr="005A6679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6DF0" w14:textId="4A48F88E" w:rsidR="005A6679" w:rsidRPr="005A6679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6679">
              <w:rPr>
                <w:rFonts w:ascii="Calibri" w:hAnsi="Calibri" w:cs="Calibri"/>
                <w:b/>
                <w:bCs/>
                <w:sz w:val="16"/>
                <w:szCs w:val="16"/>
              </w:rPr>
              <w:t>0.0021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5FC3" w14:textId="77777777" w:rsidR="005A6679" w:rsidRPr="005A6679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91EF" w14:textId="34AD221A" w:rsidR="005A6679" w:rsidRPr="005A6679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6679">
              <w:rPr>
                <w:rFonts w:ascii="Calibri" w:hAnsi="Calibri" w:cs="Calibri"/>
                <w:b/>
                <w:bCs/>
                <w:sz w:val="16"/>
                <w:szCs w:val="16"/>
              </w:rPr>
              <w:t>0.0017***</w:t>
            </w:r>
          </w:p>
        </w:tc>
      </w:tr>
      <w:tr w:rsidR="005A6679" w:rsidRPr="00A06314" w14:paraId="730B1DA2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30D9F6" w14:textId="739F98C8" w:rsidR="005A6679" w:rsidRPr="00A06314" w:rsidRDefault="005A6679" w:rsidP="005A667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in </w:t>
            </w: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>previous pan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66DDC" w14:textId="77777777" w:rsidR="005A6679" w:rsidRPr="00A06314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1734E" w14:textId="77777777" w:rsidR="005A6679" w:rsidRPr="00A06314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13DC5" w14:textId="77777777" w:rsidR="005A6679" w:rsidRPr="00A06314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B7E84" w14:textId="25B1FBF3" w:rsidR="005A6679" w:rsidRPr="00A06314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2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16087" w14:textId="77777777" w:rsidR="005A6679" w:rsidRPr="00A06314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0D4F7" w14:textId="0FC5DB74" w:rsidR="005A6679" w:rsidRPr="00A06314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2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6CADD" w14:textId="77777777" w:rsidR="005A6679" w:rsidRPr="00A06314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176E7" w14:textId="476E851A" w:rsidR="005A6679" w:rsidRPr="00A06314" w:rsidRDefault="005A6679" w:rsidP="005A66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284)</w:t>
            </w:r>
          </w:p>
        </w:tc>
      </w:tr>
      <w:tr w:rsidR="007F760F" w:rsidRPr="00A06314" w14:paraId="6E0FA7AF" w14:textId="77777777" w:rsidTr="007C06E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CC605" w14:textId="77777777" w:rsidR="007F760F" w:rsidRPr="00A06314" w:rsidRDefault="007F760F" w:rsidP="007F760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>Current 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6318" w14:textId="4FF81069" w:rsidR="007F760F" w:rsidRPr="007F760F" w:rsidRDefault="007F760F" w:rsidP="007F76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760F">
              <w:rPr>
                <w:rFonts w:ascii="Calibri" w:hAnsi="Calibri" w:cs="Calibri"/>
                <w:b/>
                <w:bCs/>
                <w:sz w:val="16"/>
                <w:szCs w:val="16"/>
              </w:rPr>
              <w:t>0.0137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48D1" w14:textId="12FC070E" w:rsidR="007F760F" w:rsidRPr="007F760F" w:rsidRDefault="007F760F" w:rsidP="007F76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760F">
              <w:rPr>
                <w:rFonts w:ascii="Calibri" w:hAnsi="Calibri" w:cs="Calibri"/>
                <w:b/>
                <w:bCs/>
                <w:sz w:val="16"/>
                <w:szCs w:val="16"/>
              </w:rPr>
              <w:t>0.0135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3D23" w14:textId="3A0ABBF5" w:rsidR="007F760F" w:rsidRPr="007F760F" w:rsidRDefault="007F760F" w:rsidP="007F76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760F">
              <w:rPr>
                <w:rFonts w:ascii="Calibri" w:hAnsi="Calibri" w:cs="Calibri"/>
                <w:b/>
                <w:bCs/>
                <w:sz w:val="16"/>
                <w:szCs w:val="16"/>
              </w:rPr>
              <w:t>0.0143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3EEE" w14:textId="5A3B5C73" w:rsidR="007F760F" w:rsidRPr="007F760F" w:rsidRDefault="007F760F" w:rsidP="007F76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760F">
              <w:rPr>
                <w:rFonts w:ascii="Calibri" w:hAnsi="Calibri" w:cs="Calibri"/>
                <w:b/>
                <w:bCs/>
                <w:sz w:val="16"/>
                <w:szCs w:val="16"/>
              </w:rPr>
              <w:t>0.0143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1AC9" w14:textId="3FDEEC38" w:rsidR="007F760F" w:rsidRPr="007F760F" w:rsidRDefault="007F760F" w:rsidP="007F76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760F">
              <w:rPr>
                <w:rFonts w:ascii="Calibri" w:hAnsi="Calibri" w:cs="Calibri"/>
                <w:b/>
                <w:bCs/>
                <w:sz w:val="16"/>
                <w:szCs w:val="16"/>
              </w:rPr>
              <w:t>0.0138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6131" w14:textId="68A71EB5" w:rsidR="007F760F" w:rsidRPr="007F760F" w:rsidRDefault="007F760F" w:rsidP="007F76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760F">
              <w:rPr>
                <w:rFonts w:ascii="Calibri" w:hAnsi="Calibri" w:cs="Calibri"/>
                <w:b/>
                <w:bCs/>
                <w:sz w:val="16"/>
                <w:szCs w:val="16"/>
              </w:rPr>
              <w:t>0.0139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7C46" w14:textId="46B07EEA" w:rsidR="007F760F" w:rsidRPr="007F760F" w:rsidRDefault="007F760F" w:rsidP="007F76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760F">
              <w:rPr>
                <w:rFonts w:ascii="Calibri" w:hAnsi="Calibri" w:cs="Calibri"/>
                <w:b/>
                <w:bCs/>
                <w:sz w:val="16"/>
                <w:szCs w:val="16"/>
              </w:rPr>
              <w:t>0.0123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83C9" w14:textId="69490DBA" w:rsidR="007F760F" w:rsidRPr="007F760F" w:rsidRDefault="007F760F" w:rsidP="007F76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760F">
              <w:rPr>
                <w:rFonts w:ascii="Calibri" w:hAnsi="Calibri" w:cs="Calibri"/>
                <w:b/>
                <w:bCs/>
                <w:sz w:val="16"/>
                <w:szCs w:val="16"/>
              </w:rPr>
              <w:t>0.0123***</w:t>
            </w:r>
          </w:p>
        </w:tc>
      </w:tr>
      <w:tr w:rsidR="007F760F" w:rsidRPr="00A06314" w14:paraId="1D391A76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0D377" w14:textId="77777777" w:rsidR="007F760F" w:rsidRPr="00A06314" w:rsidRDefault="007F760F" w:rsidP="007F760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75D6" w14:textId="4D0D3ADF" w:rsidR="007F760F" w:rsidRPr="00A06314" w:rsidRDefault="007F760F" w:rsidP="007F76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42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8B61" w14:textId="65483856" w:rsidR="007F760F" w:rsidRPr="00A06314" w:rsidRDefault="007F760F" w:rsidP="007F76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4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CCA7" w14:textId="6646E3FF" w:rsidR="007F760F" w:rsidRPr="00A06314" w:rsidRDefault="007F760F" w:rsidP="007F76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42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CFED" w14:textId="12003CD9" w:rsidR="007F760F" w:rsidRPr="00A06314" w:rsidRDefault="007F760F" w:rsidP="007F76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42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85DB" w14:textId="4495EDC2" w:rsidR="007F760F" w:rsidRPr="00A06314" w:rsidRDefault="007F760F" w:rsidP="007F76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42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C301" w14:textId="0E2E700F" w:rsidR="007F760F" w:rsidRPr="00A06314" w:rsidRDefault="007F760F" w:rsidP="007F76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4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C9CB" w14:textId="242E7E92" w:rsidR="007F760F" w:rsidRPr="00A06314" w:rsidRDefault="007F760F" w:rsidP="007F76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42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3A38" w14:textId="5A373D32" w:rsidR="007F760F" w:rsidRPr="00A06314" w:rsidRDefault="007F760F" w:rsidP="007F76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4222)</w:t>
            </w:r>
          </w:p>
        </w:tc>
      </w:tr>
      <w:tr w:rsidR="007F760F" w:rsidRPr="00A06314" w14:paraId="57EA95F4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2B8E97A" w14:textId="77777777" w:rsidR="007F760F" w:rsidRPr="00A06314" w:rsidRDefault="007F760F" w:rsidP="007F760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>Current age squar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B82C" w14:textId="10039368" w:rsidR="007F760F" w:rsidRPr="007F760F" w:rsidRDefault="007F760F" w:rsidP="007F76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760F">
              <w:rPr>
                <w:rFonts w:ascii="Calibri" w:hAnsi="Calibri" w:cs="Calibri"/>
                <w:b/>
                <w:bCs/>
                <w:sz w:val="16"/>
                <w:szCs w:val="16"/>
              </w:rPr>
              <w:t>-0.0002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5B6F" w14:textId="76CA6FD0" w:rsidR="007F760F" w:rsidRPr="007F760F" w:rsidRDefault="007F760F" w:rsidP="007F76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760F">
              <w:rPr>
                <w:rFonts w:ascii="Calibri" w:hAnsi="Calibri" w:cs="Calibri"/>
                <w:b/>
                <w:bCs/>
                <w:sz w:val="16"/>
                <w:szCs w:val="16"/>
              </w:rPr>
              <w:t>-0.0002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7715" w14:textId="4855964D" w:rsidR="007F760F" w:rsidRPr="007F760F" w:rsidRDefault="007F760F" w:rsidP="007F76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760F">
              <w:rPr>
                <w:rFonts w:ascii="Calibri" w:hAnsi="Calibri" w:cs="Calibri"/>
                <w:b/>
                <w:bCs/>
                <w:sz w:val="16"/>
                <w:szCs w:val="16"/>
              </w:rPr>
              <w:t>-0.0002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3E97" w14:textId="7123BA40" w:rsidR="007F760F" w:rsidRPr="007F760F" w:rsidRDefault="007F760F" w:rsidP="007F76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760F">
              <w:rPr>
                <w:rFonts w:ascii="Calibri" w:hAnsi="Calibri" w:cs="Calibri"/>
                <w:b/>
                <w:bCs/>
                <w:sz w:val="16"/>
                <w:szCs w:val="16"/>
              </w:rPr>
              <w:t>-0.0002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F827" w14:textId="152992AD" w:rsidR="007F760F" w:rsidRPr="007F760F" w:rsidRDefault="007F760F" w:rsidP="007F76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760F">
              <w:rPr>
                <w:rFonts w:ascii="Calibri" w:hAnsi="Calibri" w:cs="Calibri"/>
                <w:b/>
                <w:bCs/>
                <w:sz w:val="16"/>
                <w:szCs w:val="16"/>
              </w:rPr>
              <w:t>-0.0002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CD15" w14:textId="4C4D5830" w:rsidR="007F760F" w:rsidRPr="007F760F" w:rsidRDefault="007F760F" w:rsidP="007F76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760F">
              <w:rPr>
                <w:rFonts w:ascii="Calibri" w:hAnsi="Calibri" w:cs="Calibri"/>
                <w:b/>
                <w:bCs/>
                <w:sz w:val="16"/>
                <w:szCs w:val="16"/>
              </w:rPr>
              <w:t>-0.0002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5B19" w14:textId="6241F93B" w:rsidR="007F760F" w:rsidRPr="007F760F" w:rsidRDefault="007F760F" w:rsidP="007F76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760F">
              <w:rPr>
                <w:rFonts w:ascii="Calibri" w:hAnsi="Calibri" w:cs="Calibri"/>
                <w:b/>
                <w:bCs/>
                <w:sz w:val="16"/>
                <w:szCs w:val="16"/>
              </w:rPr>
              <w:t>-0.0002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97F6" w14:textId="2C3482F9" w:rsidR="007F760F" w:rsidRPr="007F760F" w:rsidRDefault="007F760F" w:rsidP="007F76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760F">
              <w:rPr>
                <w:rFonts w:ascii="Calibri" w:hAnsi="Calibri" w:cs="Calibri"/>
                <w:b/>
                <w:bCs/>
                <w:sz w:val="16"/>
                <w:szCs w:val="16"/>
              </w:rPr>
              <w:t>-0.0002***</w:t>
            </w:r>
          </w:p>
        </w:tc>
      </w:tr>
      <w:tr w:rsidR="007F760F" w:rsidRPr="00A06314" w14:paraId="41745E5C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878675" w14:textId="77777777" w:rsidR="007F760F" w:rsidRPr="00A06314" w:rsidRDefault="007F760F" w:rsidP="007F760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E2805" w14:textId="6A34DE62" w:rsidR="007F760F" w:rsidRPr="00A06314" w:rsidRDefault="007F760F" w:rsidP="007F76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0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228C5" w14:textId="1B4C6C27" w:rsidR="007F760F" w:rsidRPr="00A06314" w:rsidRDefault="007F760F" w:rsidP="007F76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0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30F6A" w14:textId="20ED4EDB" w:rsidR="007F760F" w:rsidRPr="00A06314" w:rsidRDefault="007F760F" w:rsidP="007F76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0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34D77" w14:textId="7E5CD5FC" w:rsidR="007F760F" w:rsidRPr="00A06314" w:rsidRDefault="007F760F" w:rsidP="007F76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0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FC718" w14:textId="3168A339" w:rsidR="007F760F" w:rsidRPr="00A06314" w:rsidRDefault="007F760F" w:rsidP="007F76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0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596BF" w14:textId="43306A38" w:rsidR="007F760F" w:rsidRPr="00A06314" w:rsidRDefault="007F760F" w:rsidP="007F76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0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4EB9D" w14:textId="2CEE8C23" w:rsidR="007F760F" w:rsidRPr="00A06314" w:rsidRDefault="007F760F" w:rsidP="007F76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0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FB1CA" w14:textId="779C6C63" w:rsidR="007F760F" w:rsidRPr="00A06314" w:rsidRDefault="007F760F" w:rsidP="007F76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040)</w:t>
            </w:r>
          </w:p>
        </w:tc>
      </w:tr>
      <w:tr w:rsidR="007C06EC" w:rsidRPr="00A06314" w14:paraId="64DA7714" w14:textId="77777777" w:rsidTr="007C06E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4D04E" w14:textId="4350C01A" w:rsidR="00F64A53" w:rsidRPr="00A06314" w:rsidRDefault="00F64A53" w:rsidP="00F64A5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>Island of residence (</w:t>
            </w:r>
            <w:r w:rsidR="008A03B8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Jav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14DB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EB34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F4F9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A816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0D3C" w14:textId="77777777" w:rsidR="00F64A53" w:rsidRPr="00167A03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67A0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AE4F" w14:textId="77777777" w:rsidR="00F64A53" w:rsidRPr="00167A03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67A0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DBAD" w14:textId="77777777" w:rsidR="00F64A53" w:rsidRPr="00167A03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67A0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408E" w14:textId="77777777" w:rsidR="00F64A53" w:rsidRPr="00167A03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67A0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167A03" w:rsidRPr="00A06314" w14:paraId="1002E990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71EE5" w14:textId="77777777" w:rsidR="00167A03" w:rsidRPr="00A06314" w:rsidRDefault="00167A03" w:rsidP="00167A0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Sumat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0EDC" w14:textId="77777777" w:rsidR="00167A03" w:rsidRPr="00A06314" w:rsidRDefault="00167A03" w:rsidP="00167A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D555" w14:textId="77777777" w:rsidR="00167A03" w:rsidRPr="00A06314" w:rsidRDefault="00167A03" w:rsidP="00167A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D553" w14:textId="77777777" w:rsidR="00167A03" w:rsidRPr="00A06314" w:rsidRDefault="00167A03" w:rsidP="00167A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BAE0" w14:textId="77777777" w:rsidR="00167A03" w:rsidRPr="00A06314" w:rsidRDefault="00167A03" w:rsidP="00167A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089A" w14:textId="11ECD03F" w:rsidR="00167A03" w:rsidRPr="0084154E" w:rsidRDefault="00167A03" w:rsidP="00167A0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E4FE" w14:textId="559832F6" w:rsidR="00167A03" w:rsidRPr="00167A03" w:rsidRDefault="00167A03" w:rsidP="00167A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67A03">
              <w:rPr>
                <w:rFonts w:ascii="Calibri" w:hAnsi="Calibri" w:cs="Calibri"/>
                <w:b/>
                <w:bCs/>
                <w:sz w:val="16"/>
                <w:szCs w:val="16"/>
              </w:rPr>
              <w:t>0.036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D771" w14:textId="4052366A" w:rsidR="00167A03" w:rsidRPr="0084154E" w:rsidRDefault="00167A03" w:rsidP="00167A0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C493" w14:textId="4EAA440A" w:rsidR="00167A03" w:rsidRPr="0084154E" w:rsidRDefault="00167A03" w:rsidP="00167A0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243</w:t>
            </w:r>
          </w:p>
        </w:tc>
      </w:tr>
      <w:tr w:rsidR="00167A03" w:rsidRPr="00A06314" w14:paraId="0A92000F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6E897" w14:textId="77777777" w:rsidR="00167A03" w:rsidRPr="00A06314" w:rsidRDefault="00167A03" w:rsidP="00167A0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DA4D" w14:textId="77777777" w:rsidR="00167A03" w:rsidRPr="00A06314" w:rsidRDefault="00167A03" w:rsidP="00167A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6F98" w14:textId="77777777" w:rsidR="00167A03" w:rsidRPr="00A06314" w:rsidRDefault="00167A03" w:rsidP="00167A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2030" w14:textId="77777777" w:rsidR="00167A03" w:rsidRPr="00A06314" w:rsidRDefault="00167A03" w:rsidP="00167A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C8F3" w14:textId="77777777" w:rsidR="00167A03" w:rsidRPr="00A06314" w:rsidRDefault="00167A03" w:rsidP="00167A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E153" w14:textId="48302A48" w:rsidR="00167A03" w:rsidRPr="00A06314" w:rsidRDefault="00167A03" w:rsidP="00167A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16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1F32" w14:textId="0A7A5A88" w:rsidR="00167A03" w:rsidRPr="00A06314" w:rsidRDefault="00167A03" w:rsidP="00167A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18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862C" w14:textId="161A81D8" w:rsidR="00167A03" w:rsidRPr="00A06314" w:rsidRDefault="00167A03" w:rsidP="00167A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18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2AFD" w14:textId="54E659D0" w:rsidR="00167A03" w:rsidRPr="00A06314" w:rsidRDefault="00167A03" w:rsidP="00167A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2038)</w:t>
            </w:r>
          </w:p>
        </w:tc>
      </w:tr>
      <w:tr w:rsidR="00167A03" w:rsidRPr="00A06314" w14:paraId="54BE7A1E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E18F241" w14:textId="77777777" w:rsidR="00167A03" w:rsidRPr="00A06314" w:rsidRDefault="00167A03" w:rsidP="00167A0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All other island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60EF" w14:textId="77777777" w:rsidR="00167A03" w:rsidRPr="00A06314" w:rsidRDefault="00167A03" w:rsidP="00167A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88F0" w14:textId="77777777" w:rsidR="00167A03" w:rsidRPr="00A06314" w:rsidRDefault="00167A03" w:rsidP="00167A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5068" w14:textId="77777777" w:rsidR="00167A03" w:rsidRPr="00A06314" w:rsidRDefault="00167A03" w:rsidP="00167A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6ADE" w14:textId="77777777" w:rsidR="00167A03" w:rsidRPr="00A06314" w:rsidRDefault="00167A03" w:rsidP="00167A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8C42" w14:textId="47B40808" w:rsidR="00167A03" w:rsidRPr="0084154E" w:rsidRDefault="00167A03" w:rsidP="00167A0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3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9001" w14:textId="449C92DA" w:rsidR="00167A03" w:rsidRPr="0084154E" w:rsidRDefault="00167A03" w:rsidP="00167A0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3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298A" w14:textId="28998D28" w:rsidR="00167A03" w:rsidRPr="0084154E" w:rsidRDefault="00167A03" w:rsidP="00167A0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2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6F4C" w14:textId="416448C2" w:rsidR="00167A03" w:rsidRPr="0084154E" w:rsidRDefault="00167A03" w:rsidP="00167A0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235</w:t>
            </w:r>
          </w:p>
        </w:tc>
      </w:tr>
      <w:tr w:rsidR="00167A03" w:rsidRPr="00A06314" w14:paraId="21D25A15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5FC3FD" w14:textId="77777777" w:rsidR="00167A03" w:rsidRPr="00A06314" w:rsidRDefault="00167A03" w:rsidP="00167A0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E9AC0" w14:textId="77777777" w:rsidR="00167A03" w:rsidRPr="00A06314" w:rsidRDefault="00167A03" w:rsidP="00167A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3896B" w14:textId="77777777" w:rsidR="00167A03" w:rsidRPr="00A06314" w:rsidRDefault="00167A03" w:rsidP="00167A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BCD9F" w14:textId="77777777" w:rsidR="00167A03" w:rsidRPr="00A06314" w:rsidRDefault="00167A03" w:rsidP="00167A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C416C" w14:textId="77777777" w:rsidR="00167A03" w:rsidRPr="00A06314" w:rsidRDefault="00167A03" w:rsidP="00167A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6C552" w14:textId="1C98C16E" w:rsidR="00167A03" w:rsidRPr="00A06314" w:rsidRDefault="00167A03" w:rsidP="00167A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12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CA2A5" w14:textId="05F85584" w:rsidR="00167A03" w:rsidRPr="00A06314" w:rsidRDefault="00167A03" w:rsidP="00167A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12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87533" w14:textId="3832CD4B" w:rsidR="00167A03" w:rsidRPr="00A06314" w:rsidRDefault="00167A03" w:rsidP="00167A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30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4F687" w14:textId="16885AEE" w:rsidR="00167A03" w:rsidRPr="00A06314" w:rsidRDefault="00167A03" w:rsidP="00167A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3046)</w:t>
            </w:r>
          </w:p>
        </w:tc>
      </w:tr>
      <w:tr w:rsidR="007C06EC" w:rsidRPr="00A06314" w14:paraId="13CCDA81" w14:textId="77777777" w:rsidTr="007C06E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6A495" w14:textId="43407AB1" w:rsidR="00F64A53" w:rsidRPr="00A06314" w:rsidRDefault="00F64A53" w:rsidP="00F64A5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>Education (</w:t>
            </w:r>
            <w:r w:rsidR="008A03B8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non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B082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56E5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9011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C634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6D31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C266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957B" w14:textId="77777777" w:rsidR="00F64A53" w:rsidRPr="00167A03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67A0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3BAB" w14:textId="77777777" w:rsidR="00F64A53" w:rsidRPr="00167A03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67A0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1F2FF6" w:rsidRPr="00A06314" w14:paraId="1B2FFF4B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73000" w14:textId="77777777" w:rsidR="001F2FF6" w:rsidRPr="00A06314" w:rsidRDefault="001F2FF6" w:rsidP="001F2FF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Elemen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3F20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8145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1B51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D7CD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CA75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D56C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9828" w14:textId="1707841C" w:rsidR="001F2FF6" w:rsidRPr="001F2FF6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F2FF6">
              <w:rPr>
                <w:rFonts w:ascii="Calibri" w:hAnsi="Calibri" w:cs="Calibri"/>
                <w:b/>
                <w:bCs/>
                <w:sz w:val="16"/>
                <w:szCs w:val="16"/>
              </w:rPr>
              <w:t>0.134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FD2F" w14:textId="1818656A" w:rsidR="001F2FF6" w:rsidRPr="001F2FF6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F2FF6">
              <w:rPr>
                <w:rFonts w:ascii="Calibri" w:hAnsi="Calibri" w:cs="Calibri"/>
                <w:b/>
                <w:bCs/>
                <w:sz w:val="16"/>
                <w:szCs w:val="16"/>
              </w:rPr>
              <w:t>0.1347***</w:t>
            </w:r>
          </w:p>
        </w:tc>
      </w:tr>
      <w:tr w:rsidR="001F2FF6" w:rsidRPr="00A06314" w14:paraId="2427F5F6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1A69B" w14:textId="77777777" w:rsidR="001F2FF6" w:rsidRPr="00A06314" w:rsidRDefault="001F2FF6" w:rsidP="001F2FF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514B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5A93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994F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58B8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6FB4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EC62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5AF3" w14:textId="6D3351ED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3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CCC2" w14:textId="3D4B5573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3171)</w:t>
            </w:r>
          </w:p>
        </w:tc>
      </w:tr>
      <w:tr w:rsidR="001F2FF6" w:rsidRPr="00A06314" w14:paraId="03ED284D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39CC9" w14:textId="77777777" w:rsidR="001F2FF6" w:rsidRPr="00A06314" w:rsidRDefault="001F2FF6" w:rsidP="001F2FF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Junior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8A43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EB81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926D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1BEB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C250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5CE3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6AE6" w14:textId="7A59EF80" w:rsidR="001F2FF6" w:rsidRPr="006077F9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7F9">
              <w:rPr>
                <w:rFonts w:ascii="Calibri" w:hAnsi="Calibri" w:cs="Calibri"/>
                <w:b/>
                <w:bCs/>
                <w:sz w:val="16"/>
                <w:szCs w:val="16"/>
              </w:rPr>
              <w:t>0.17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CBE6" w14:textId="1B51A249" w:rsidR="001F2FF6" w:rsidRPr="006077F9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7F9">
              <w:rPr>
                <w:rFonts w:ascii="Calibri" w:hAnsi="Calibri" w:cs="Calibri"/>
                <w:b/>
                <w:bCs/>
                <w:sz w:val="16"/>
                <w:szCs w:val="16"/>
              </w:rPr>
              <w:t>0.1741***</w:t>
            </w:r>
          </w:p>
        </w:tc>
      </w:tr>
      <w:tr w:rsidR="001F2FF6" w:rsidRPr="00A06314" w14:paraId="582F5209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FBB1C" w14:textId="77777777" w:rsidR="001F2FF6" w:rsidRPr="00A06314" w:rsidRDefault="001F2FF6" w:rsidP="001F2FF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F04D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6641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B2DE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ADD1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E320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FEF2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45DB" w14:textId="24CCDC56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302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C864" w14:textId="0B5ACC36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30189)</w:t>
            </w:r>
          </w:p>
        </w:tc>
      </w:tr>
      <w:tr w:rsidR="001F2FF6" w:rsidRPr="00A06314" w14:paraId="13FE380B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AF578" w14:textId="77777777" w:rsidR="001F2FF6" w:rsidRPr="00A06314" w:rsidRDefault="001F2FF6" w:rsidP="001F2FF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Senior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BA08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C303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1877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66EB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2F79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F03B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AE8B" w14:textId="6BB579D6" w:rsidR="001F2FF6" w:rsidRPr="006077F9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7F9">
              <w:rPr>
                <w:rFonts w:ascii="Calibri" w:hAnsi="Calibri" w:cs="Calibri"/>
                <w:b/>
                <w:bCs/>
                <w:sz w:val="16"/>
                <w:szCs w:val="16"/>
              </w:rPr>
              <w:t>0.20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0F28" w14:textId="4D54EAA4" w:rsidR="001F2FF6" w:rsidRPr="006077F9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7F9">
              <w:rPr>
                <w:rFonts w:ascii="Calibri" w:hAnsi="Calibri" w:cs="Calibri"/>
                <w:b/>
                <w:bCs/>
                <w:sz w:val="16"/>
                <w:szCs w:val="16"/>
              </w:rPr>
              <w:t>0.2051***</w:t>
            </w:r>
          </w:p>
        </w:tc>
      </w:tr>
      <w:tr w:rsidR="001F2FF6" w:rsidRPr="00A06314" w14:paraId="385D9C5F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8AE8D" w14:textId="77777777" w:rsidR="001F2FF6" w:rsidRPr="00A06314" w:rsidRDefault="001F2FF6" w:rsidP="001F2FF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25AC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1825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030F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1219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ECAD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670A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C6D5" w14:textId="55D47196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336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B398" w14:textId="40DA1D74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33573)</w:t>
            </w:r>
          </w:p>
        </w:tc>
      </w:tr>
      <w:tr w:rsidR="001F2FF6" w:rsidRPr="00A06314" w14:paraId="4B40E5F4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4AD4B" w14:textId="77777777" w:rsidR="001F2FF6" w:rsidRPr="00A06314" w:rsidRDefault="001F2FF6" w:rsidP="001F2FF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College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0CB5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5C56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2E40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3361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D9D2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0F01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584E" w14:textId="4CDC61EA" w:rsidR="001F2FF6" w:rsidRPr="006077F9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7F9">
              <w:rPr>
                <w:rFonts w:ascii="Calibri" w:hAnsi="Calibri" w:cs="Calibri"/>
                <w:b/>
                <w:bCs/>
                <w:sz w:val="16"/>
                <w:szCs w:val="16"/>
              </w:rPr>
              <w:t>0.224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71FE" w14:textId="72EFA2AE" w:rsidR="001F2FF6" w:rsidRPr="006077F9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7F9">
              <w:rPr>
                <w:rFonts w:ascii="Calibri" w:hAnsi="Calibri" w:cs="Calibri"/>
                <w:b/>
                <w:bCs/>
                <w:sz w:val="16"/>
                <w:szCs w:val="16"/>
              </w:rPr>
              <w:t>0.2243***</w:t>
            </w:r>
          </w:p>
        </w:tc>
      </w:tr>
      <w:tr w:rsidR="001F2FF6" w:rsidRPr="00A06314" w14:paraId="4EC365B1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2A2D3" w14:textId="77777777" w:rsidR="001F2FF6" w:rsidRPr="00A06314" w:rsidRDefault="001F2FF6" w:rsidP="001F2FF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42AF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F8BC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10DF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2D47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D6C8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9644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7FDA" w14:textId="3AFC04FF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447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9D2B" w14:textId="6CD362FF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44726)</w:t>
            </w:r>
          </w:p>
        </w:tc>
      </w:tr>
      <w:tr w:rsidR="001F2FF6" w:rsidRPr="00A06314" w14:paraId="4C1EE8A6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92126CB" w14:textId="77777777" w:rsidR="001F2FF6" w:rsidRPr="00A06314" w:rsidRDefault="001F2FF6" w:rsidP="001F2FF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Oth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1E60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208B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3BE7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EABB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CB4C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E167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E823" w14:textId="5EBDDFDF" w:rsidR="001F2FF6" w:rsidRPr="006077F9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7F9">
              <w:rPr>
                <w:rFonts w:ascii="Calibri" w:hAnsi="Calibri" w:cs="Calibri"/>
                <w:b/>
                <w:bCs/>
                <w:sz w:val="16"/>
                <w:szCs w:val="16"/>
              </w:rPr>
              <w:t>0.1239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57A4" w14:textId="4AD85927" w:rsidR="001F2FF6" w:rsidRPr="006077F9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7F9">
              <w:rPr>
                <w:rFonts w:ascii="Calibri" w:hAnsi="Calibri" w:cs="Calibri"/>
                <w:b/>
                <w:bCs/>
                <w:sz w:val="16"/>
                <w:szCs w:val="16"/>
              </w:rPr>
              <w:t>0.1245***</w:t>
            </w:r>
          </w:p>
        </w:tc>
      </w:tr>
      <w:tr w:rsidR="001F2FF6" w:rsidRPr="00A06314" w14:paraId="19D7E51F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CFF960" w14:textId="77777777" w:rsidR="001F2FF6" w:rsidRPr="00A06314" w:rsidRDefault="001F2FF6" w:rsidP="001F2FF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EC63F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827B8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8869A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083BC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A8935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E7BCA" w14:textId="77777777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FBD71" w14:textId="79503626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412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34F59" w14:textId="79DCC5E1" w:rsidR="001F2FF6" w:rsidRPr="00A06314" w:rsidRDefault="001F2FF6" w:rsidP="001F2F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41293)</w:t>
            </w:r>
          </w:p>
        </w:tc>
      </w:tr>
      <w:tr w:rsidR="007C06EC" w:rsidRPr="00A06314" w14:paraId="3429460B" w14:textId="77777777" w:rsidTr="007C06E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D9D4C" w14:textId="176FF3FA" w:rsidR="00F64A53" w:rsidRPr="00A06314" w:rsidRDefault="007F374B" w:rsidP="00F64A5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arital status (Ref</w:t>
            </w:r>
            <w:r w:rsidR="00F64A53"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Never marrie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2795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30BC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5936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604E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7B8F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F404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19D8" w14:textId="77777777" w:rsidR="00F64A53" w:rsidRPr="00744E17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44E1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2586" w14:textId="77777777" w:rsidR="00F64A53" w:rsidRPr="00744E17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44E1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744E17" w:rsidRPr="00A06314" w14:paraId="410C814D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0EEF6" w14:textId="77777777" w:rsidR="00744E17" w:rsidRPr="00A06314" w:rsidRDefault="00744E17" w:rsidP="00744E1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1A7A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7C42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C3D2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32F2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37B9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6476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DBCF" w14:textId="005D2638" w:rsidR="00744E17" w:rsidRPr="0084154E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5EFA" w14:textId="7A766636" w:rsidR="00744E17" w:rsidRPr="0084154E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451</w:t>
            </w:r>
          </w:p>
        </w:tc>
      </w:tr>
      <w:tr w:rsidR="00744E17" w:rsidRPr="00A06314" w14:paraId="0EFEB413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930C8" w14:textId="77777777" w:rsidR="00744E17" w:rsidRPr="00A06314" w:rsidRDefault="00744E17" w:rsidP="00744E1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18EA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7B95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F445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DF8B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C7AB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9B74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6AAF" w14:textId="4823E06B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09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A897" w14:textId="7FC2A604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09142)</w:t>
            </w:r>
          </w:p>
        </w:tc>
      </w:tr>
      <w:tr w:rsidR="00744E17" w:rsidRPr="00A06314" w14:paraId="21AB93D8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C4F0342" w14:textId="77777777" w:rsidR="00744E17" w:rsidRPr="00A06314" w:rsidRDefault="00744E17" w:rsidP="00744E1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Widowed or oth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EA52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227B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A898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95E1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973B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78A5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0CFC" w14:textId="2D964ACE" w:rsidR="00744E17" w:rsidRPr="0084154E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1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FE7B" w14:textId="3BD6B65B" w:rsidR="00744E17" w:rsidRPr="0084154E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126</w:t>
            </w:r>
          </w:p>
        </w:tc>
      </w:tr>
      <w:tr w:rsidR="00744E17" w:rsidRPr="00A06314" w14:paraId="4B78B197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53932B" w14:textId="77777777" w:rsidR="00744E17" w:rsidRPr="00A06314" w:rsidRDefault="00744E17" w:rsidP="00744E1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1C052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BF29D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74F5F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CBD49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68830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37E38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DE995" w14:textId="3067485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105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6DEA7" w14:textId="419FA6CE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10670)</w:t>
            </w:r>
          </w:p>
        </w:tc>
      </w:tr>
      <w:tr w:rsidR="007C06EC" w:rsidRPr="00A06314" w14:paraId="5C650352" w14:textId="77777777" w:rsidTr="007C06E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1D0AF" w14:textId="7DC3FBB1" w:rsidR="00F64A53" w:rsidRPr="00A06314" w:rsidRDefault="00F64A53" w:rsidP="00F64A5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>Religion (</w:t>
            </w:r>
            <w:r w:rsidR="008A03B8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Isla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B9D2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64AA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8A26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BD14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89F8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E9E6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11AA" w14:textId="77777777" w:rsidR="00F64A53" w:rsidRPr="00744E17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44E1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A35D" w14:textId="77777777" w:rsidR="00F64A53" w:rsidRPr="00744E17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44E1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744E17" w:rsidRPr="00A06314" w14:paraId="63E0F0AE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D4725" w14:textId="77777777" w:rsidR="00744E17" w:rsidRPr="00A06314" w:rsidRDefault="00744E17" w:rsidP="00744E1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Christia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0E91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8607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7A9C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71C3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1D6E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EBC4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79C5" w14:textId="6A16A5C5" w:rsidR="00744E17" w:rsidRPr="0084154E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63EA" w14:textId="783E5E33" w:rsidR="00744E17" w:rsidRPr="0084154E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324</w:t>
            </w:r>
          </w:p>
        </w:tc>
      </w:tr>
      <w:tr w:rsidR="00744E17" w:rsidRPr="00A06314" w14:paraId="77AB8B9B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E39F9" w14:textId="77777777" w:rsidR="00744E17" w:rsidRPr="00A06314" w:rsidRDefault="00744E17" w:rsidP="00744E1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DB79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9EE0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E31F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FDBF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47ED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2A23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4ECA" w14:textId="21E3EE54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384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7F90" w14:textId="2AAD5062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38523)</w:t>
            </w:r>
          </w:p>
        </w:tc>
      </w:tr>
      <w:tr w:rsidR="00744E17" w:rsidRPr="00A06314" w14:paraId="081A1E62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B17A06A" w14:textId="22285E3F" w:rsidR="00744E17" w:rsidRPr="00A06314" w:rsidRDefault="00744E17" w:rsidP="00744E1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>Hindu, Buddhist, or oth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B396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5A5C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3F3B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A309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59A0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224C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88EA" w14:textId="31070759" w:rsidR="00744E17" w:rsidRPr="0084154E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4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4189" w14:textId="3B5B5BB4" w:rsidR="00744E17" w:rsidRPr="0084154E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436</w:t>
            </w:r>
          </w:p>
        </w:tc>
      </w:tr>
      <w:tr w:rsidR="00744E17" w:rsidRPr="00A06314" w14:paraId="4EA30BFF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0C4182" w14:textId="77777777" w:rsidR="00744E17" w:rsidRPr="00A06314" w:rsidRDefault="00744E17" w:rsidP="00744E1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A0301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1EAB1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58461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475A5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23740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E52EA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FAB7A" w14:textId="0BBDB605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400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26AAC" w14:textId="7EBAE349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40093)</w:t>
            </w:r>
          </w:p>
        </w:tc>
      </w:tr>
      <w:tr w:rsidR="00744E17" w:rsidRPr="00A06314" w14:paraId="0BA38C0E" w14:textId="77777777" w:rsidTr="007C06E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10025D" w14:textId="77777777" w:rsidR="00744E17" w:rsidRPr="00A06314" w:rsidRDefault="00744E17" w:rsidP="00744E1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>Current smoker (ye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839F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62CC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057F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CDBA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2453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5021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E2DF" w14:textId="3F30F6E8" w:rsidR="00744E17" w:rsidRPr="003164AE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164AE">
              <w:rPr>
                <w:rFonts w:ascii="Calibri" w:hAnsi="Calibri" w:cs="Calibri"/>
                <w:b/>
                <w:bCs/>
                <w:sz w:val="16"/>
                <w:szCs w:val="16"/>
              </w:rPr>
              <w:t>-0.0766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5987" w14:textId="598AC6D0" w:rsidR="00744E17" w:rsidRPr="003164AE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164AE">
              <w:rPr>
                <w:rFonts w:ascii="Calibri" w:hAnsi="Calibri" w:cs="Calibri"/>
                <w:b/>
                <w:bCs/>
                <w:sz w:val="16"/>
                <w:szCs w:val="16"/>
              </w:rPr>
              <w:t>-0.0771**</w:t>
            </w:r>
          </w:p>
        </w:tc>
      </w:tr>
      <w:tr w:rsidR="00744E17" w:rsidRPr="00A06314" w14:paraId="3D172200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4099CE" w14:textId="77777777" w:rsidR="00744E17" w:rsidRPr="00A06314" w:rsidRDefault="00744E17" w:rsidP="00744E1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92775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BB979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74E79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A20A4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3259E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709ED" w14:textId="77777777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46F63" w14:textId="48F7324A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347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1FBD6" w14:textId="18E2783A" w:rsidR="00744E17" w:rsidRPr="00A06314" w:rsidRDefault="00744E17" w:rsidP="00744E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34752)</w:t>
            </w:r>
          </w:p>
        </w:tc>
      </w:tr>
      <w:tr w:rsidR="007C06EC" w:rsidRPr="00A06314" w14:paraId="1C047CE1" w14:textId="77777777" w:rsidTr="007C06E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02B26" w14:textId="0FE526F3" w:rsidR="00F64A53" w:rsidRPr="00A06314" w:rsidRDefault="007C06EC" w:rsidP="00F64A5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eriod (</w:t>
            </w:r>
            <w:r w:rsidR="008A03B8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  <w:r w:rsidR="00F64A53"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1993-20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1FC8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005E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DF46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8B6C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85FA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9633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D5DB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F64C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3164AE" w:rsidRPr="00A06314" w14:paraId="0C97086D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79136" w14:textId="77777777" w:rsidR="003164AE" w:rsidRPr="00A06314" w:rsidRDefault="003164AE" w:rsidP="003164A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2000-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BDC7" w14:textId="5ECB8A1A" w:rsidR="003164AE" w:rsidRPr="003164AE" w:rsidRDefault="003164AE" w:rsidP="003164A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164AE">
              <w:rPr>
                <w:rFonts w:ascii="Calibri" w:hAnsi="Calibri" w:cs="Calibri"/>
                <w:b/>
                <w:bCs/>
                <w:sz w:val="16"/>
                <w:szCs w:val="16"/>
              </w:rPr>
              <w:t>0.132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4A31" w14:textId="73F05315" w:rsidR="003164AE" w:rsidRPr="003164AE" w:rsidRDefault="003164AE" w:rsidP="003164A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164AE">
              <w:rPr>
                <w:rFonts w:ascii="Calibri" w:hAnsi="Calibri" w:cs="Calibri"/>
                <w:b/>
                <w:bCs/>
                <w:sz w:val="16"/>
                <w:szCs w:val="16"/>
              </w:rPr>
              <w:t>0.13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1DE8" w14:textId="1837F2C5" w:rsidR="003164AE" w:rsidRPr="003164AE" w:rsidRDefault="003164AE" w:rsidP="003164A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164AE">
              <w:rPr>
                <w:rFonts w:ascii="Calibri" w:hAnsi="Calibri" w:cs="Calibri"/>
                <w:b/>
                <w:bCs/>
                <w:sz w:val="16"/>
                <w:szCs w:val="16"/>
              </w:rPr>
              <w:t>0.131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1A89" w14:textId="00CC0B01" w:rsidR="003164AE" w:rsidRPr="003164AE" w:rsidRDefault="003164AE" w:rsidP="003164A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164AE">
              <w:rPr>
                <w:rFonts w:ascii="Calibri" w:hAnsi="Calibri" w:cs="Calibri"/>
                <w:b/>
                <w:bCs/>
                <w:sz w:val="16"/>
                <w:szCs w:val="16"/>
              </w:rPr>
              <w:t>0.13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B7A9" w14:textId="3B099E5D" w:rsidR="003164AE" w:rsidRPr="003164AE" w:rsidRDefault="003164AE" w:rsidP="003164A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164AE">
              <w:rPr>
                <w:rFonts w:ascii="Calibri" w:hAnsi="Calibri" w:cs="Calibri"/>
                <w:b/>
                <w:bCs/>
                <w:sz w:val="16"/>
                <w:szCs w:val="16"/>
              </w:rPr>
              <w:t>0.13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A996" w14:textId="4E304205" w:rsidR="003164AE" w:rsidRPr="003164AE" w:rsidRDefault="003164AE" w:rsidP="003164A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164AE">
              <w:rPr>
                <w:rFonts w:ascii="Calibri" w:hAnsi="Calibri" w:cs="Calibri"/>
                <w:b/>
                <w:bCs/>
                <w:sz w:val="16"/>
                <w:szCs w:val="16"/>
              </w:rPr>
              <w:t>0.131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9524" w14:textId="1A6D5D45" w:rsidR="003164AE" w:rsidRPr="003164AE" w:rsidRDefault="003164AE" w:rsidP="003164A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164AE">
              <w:rPr>
                <w:rFonts w:ascii="Calibri" w:hAnsi="Calibri" w:cs="Calibri"/>
                <w:b/>
                <w:bCs/>
                <w:sz w:val="16"/>
                <w:szCs w:val="16"/>
              </w:rPr>
              <w:t>0.11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6204" w14:textId="78F9E531" w:rsidR="003164AE" w:rsidRPr="003164AE" w:rsidRDefault="003164AE" w:rsidP="003164A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164AE">
              <w:rPr>
                <w:rFonts w:ascii="Calibri" w:hAnsi="Calibri" w:cs="Calibri"/>
                <w:b/>
                <w:bCs/>
                <w:sz w:val="16"/>
                <w:szCs w:val="16"/>
              </w:rPr>
              <w:t>0.1168***</w:t>
            </w:r>
          </w:p>
        </w:tc>
      </w:tr>
      <w:tr w:rsidR="003164AE" w:rsidRPr="00A06314" w14:paraId="75B45632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AF054" w14:textId="77777777" w:rsidR="003164AE" w:rsidRPr="00A06314" w:rsidRDefault="003164AE" w:rsidP="003164A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78DF" w14:textId="214735CC" w:rsidR="003164AE" w:rsidRPr="00A06314" w:rsidRDefault="003164AE" w:rsidP="003164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09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B8E3" w14:textId="260E840D" w:rsidR="003164AE" w:rsidRPr="00A06314" w:rsidRDefault="003164AE" w:rsidP="003164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09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A6F1" w14:textId="34739F34" w:rsidR="003164AE" w:rsidRPr="00A06314" w:rsidRDefault="003164AE" w:rsidP="003164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09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5A86" w14:textId="2DCC66E0" w:rsidR="003164AE" w:rsidRPr="00A06314" w:rsidRDefault="003164AE" w:rsidP="003164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13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7A89" w14:textId="52EF038F" w:rsidR="003164AE" w:rsidRPr="00A06314" w:rsidRDefault="003164AE" w:rsidP="003164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09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818F" w14:textId="60D7B136" w:rsidR="003164AE" w:rsidRPr="00A06314" w:rsidRDefault="003164AE" w:rsidP="003164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13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0FBC" w14:textId="66D11A48" w:rsidR="003164AE" w:rsidRPr="00A06314" w:rsidRDefault="003164AE" w:rsidP="003164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11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6F66" w14:textId="784EA74B" w:rsidR="003164AE" w:rsidRPr="00A06314" w:rsidRDefault="003164AE" w:rsidP="003164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1561)</w:t>
            </w:r>
          </w:p>
        </w:tc>
      </w:tr>
      <w:tr w:rsidR="003164AE" w:rsidRPr="00A06314" w14:paraId="750CD8F6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25BBA92" w14:textId="7FAC1FE4" w:rsidR="003164AE" w:rsidRPr="00A06314" w:rsidRDefault="003164AE" w:rsidP="003164A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</w:t>
            </w:r>
            <w:r w:rsidR="001A19C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>2007-20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3700" w14:textId="483FC591" w:rsidR="003164AE" w:rsidRPr="003164AE" w:rsidRDefault="003164AE" w:rsidP="003164A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164AE">
              <w:rPr>
                <w:rFonts w:ascii="Calibri" w:hAnsi="Calibri" w:cs="Calibri"/>
                <w:b/>
                <w:bCs/>
                <w:sz w:val="16"/>
                <w:szCs w:val="16"/>
              </w:rPr>
              <w:t>0.2297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CB2D" w14:textId="375DDAAE" w:rsidR="003164AE" w:rsidRPr="003164AE" w:rsidRDefault="003164AE" w:rsidP="003164A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164AE">
              <w:rPr>
                <w:rFonts w:ascii="Calibri" w:hAnsi="Calibri" w:cs="Calibri"/>
                <w:b/>
                <w:bCs/>
                <w:sz w:val="16"/>
                <w:szCs w:val="16"/>
              </w:rPr>
              <w:t>0.2388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3E75" w14:textId="699B36AF" w:rsidR="003164AE" w:rsidRPr="003164AE" w:rsidRDefault="003164AE" w:rsidP="003164A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164AE">
              <w:rPr>
                <w:rFonts w:ascii="Calibri" w:hAnsi="Calibri" w:cs="Calibri"/>
                <w:b/>
                <w:bCs/>
                <w:sz w:val="16"/>
                <w:szCs w:val="16"/>
              </w:rPr>
              <w:t>0.2365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08CA" w14:textId="501C84E2" w:rsidR="003164AE" w:rsidRPr="003164AE" w:rsidRDefault="003164AE" w:rsidP="003164A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164AE">
              <w:rPr>
                <w:rFonts w:ascii="Calibri" w:hAnsi="Calibri" w:cs="Calibri"/>
                <w:b/>
                <w:bCs/>
                <w:sz w:val="16"/>
                <w:szCs w:val="16"/>
              </w:rPr>
              <w:t>0.2377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F1A5" w14:textId="5966271E" w:rsidR="003164AE" w:rsidRPr="003164AE" w:rsidRDefault="003164AE" w:rsidP="003164A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164AE">
              <w:rPr>
                <w:rFonts w:ascii="Calibri" w:hAnsi="Calibri" w:cs="Calibri"/>
                <w:b/>
                <w:bCs/>
                <w:sz w:val="16"/>
                <w:szCs w:val="16"/>
              </w:rPr>
              <w:t>0.2376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0CA1" w14:textId="55FC6ADC" w:rsidR="003164AE" w:rsidRPr="003164AE" w:rsidRDefault="003164AE" w:rsidP="003164A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164AE">
              <w:rPr>
                <w:rFonts w:ascii="Calibri" w:hAnsi="Calibri" w:cs="Calibri"/>
                <w:b/>
                <w:bCs/>
                <w:sz w:val="16"/>
                <w:szCs w:val="16"/>
              </w:rPr>
              <w:t>0.2392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2D1E" w14:textId="3E9A4C22" w:rsidR="003164AE" w:rsidRPr="003164AE" w:rsidRDefault="003164AE" w:rsidP="003164A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164AE">
              <w:rPr>
                <w:rFonts w:ascii="Calibri" w:hAnsi="Calibri" w:cs="Calibri"/>
                <w:b/>
                <w:bCs/>
                <w:sz w:val="16"/>
                <w:szCs w:val="16"/>
              </w:rPr>
              <w:t>0.2103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AD51" w14:textId="5DF19858" w:rsidR="003164AE" w:rsidRPr="003164AE" w:rsidRDefault="003164AE" w:rsidP="003164A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164AE">
              <w:rPr>
                <w:rFonts w:ascii="Calibri" w:hAnsi="Calibri" w:cs="Calibri"/>
                <w:b/>
                <w:bCs/>
                <w:sz w:val="16"/>
                <w:szCs w:val="16"/>
              </w:rPr>
              <w:t>0.2116***</w:t>
            </w:r>
          </w:p>
        </w:tc>
      </w:tr>
      <w:tr w:rsidR="003164AE" w:rsidRPr="00A06314" w14:paraId="169C088C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EC3BB9" w14:textId="77777777" w:rsidR="003164AE" w:rsidRPr="00A06314" w:rsidRDefault="003164AE" w:rsidP="003164A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BE07A" w14:textId="11D549F9" w:rsidR="003164AE" w:rsidRPr="00A06314" w:rsidRDefault="003164AE" w:rsidP="003164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46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F91F8" w14:textId="5ACF4077" w:rsidR="003164AE" w:rsidRPr="00A06314" w:rsidRDefault="003164AE" w:rsidP="003164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45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FB547" w14:textId="1298722C" w:rsidR="003164AE" w:rsidRPr="00A06314" w:rsidRDefault="003164AE" w:rsidP="003164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46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A4AFF" w14:textId="00F62EDD" w:rsidR="003164AE" w:rsidRPr="00A06314" w:rsidRDefault="003164AE" w:rsidP="003164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46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BE92F" w14:textId="1B6591E5" w:rsidR="003164AE" w:rsidRPr="00A06314" w:rsidRDefault="003164AE" w:rsidP="003164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46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D9408" w14:textId="253CAC2C" w:rsidR="003164AE" w:rsidRPr="00A06314" w:rsidRDefault="003164AE" w:rsidP="003164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46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4B638" w14:textId="2CDE6924" w:rsidR="003164AE" w:rsidRPr="00A06314" w:rsidRDefault="003164AE" w:rsidP="003164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53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F6ED8" w14:textId="67CBA6D7" w:rsidR="003164AE" w:rsidRPr="00A06314" w:rsidRDefault="003164AE" w:rsidP="003164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5357)</w:t>
            </w:r>
          </w:p>
        </w:tc>
      </w:tr>
      <w:tr w:rsidR="007C06EC" w:rsidRPr="00A06314" w14:paraId="7129F2AA" w14:textId="77777777" w:rsidTr="007C06E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5C301" w14:textId="72C4CDB6" w:rsidR="00F64A53" w:rsidRPr="00A06314" w:rsidRDefault="007C06EC" w:rsidP="00EE760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rban cluster (</w:t>
            </w:r>
            <w:r w:rsidR="008A03B8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  <w:r w:rsidR="00F64A53"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rura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2C417" w14:textId="55EC94A1" w:rsidR="00F64A53" w:rsidRPr="0084154E" w:rsidRDefault="0084154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892F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C050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C128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24B9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BD87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A23B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A880" w14:textId="77777777" w:rsidR="00F64A53" w:rsidRPr="00A06314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213CF0" w:rsidRPr="00A06314" w14:paraId="2642F0E0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68798" w14:textId="4189A7B9" w:rsidR="00213CF0" w:rsidRPr="00A06314" w:rsidRDefault="00213CF0" w:rsidP="00213CF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Current urban str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CC47C" w14:textId="6BE78E39" w:rsidR="00213CF0" w:rsidRPr="00213CF0" w:rsidRDefault="00213CF0" w:rsidP="00213CF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13CF0">
              <w:rPr>
                <w:rFonts w:ascii="Calibri" w:hAnsi="Calibri" w:cs="Calibri"/>
                <w:b/>
                <w:bCs/>
                <w:sz w:val="16"/>
                <w:szCs w:val="16"/>
              </w:rPr>
              <w:t>0.13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AA309" w14:textId="77777777" w:rsidR="00213CF0" w:rsidRPr="00A06314" w:rsidRDefault="00213CF0" w:rsidP="00213C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D6FE1" w14:textId="77777777" w:rsidR="00213CF0" w:rsidRPr="00A06314" w:rsidRDefault="00213CF0" w:rsidP="00213C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9DBE3" w14:textId="77777777" w:rsidR="00213CF0" w:rsidRPr="00A06314" w:rsidRDefault="00213CF0" w:rsidP="00213C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56270" w14:textId="77777777" w:rsidR="00213CF0" w:rsidRPr="00A06314" w:rsidRDefault="00213CF0" w:rsidP="00213C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E4DC2" w14:textId="77777777" w:rsidR="00213CF0" w:rsidRPr="00A06314" w:rsidRDefault="00213CF0" w:rsidP="00213C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9FAF8" w14:textId="77777777" w:rsidR="00213CF0" w:rsidRPr="00A06314" w:rsidRDefault="00213CF0" w:rsidP="00213C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DE0B9" w14:textId="77777777" w:rsidR="00213CF0" w:rsidRPr="00A06314" w:rsidRDefault="00213CF0" w:rsidP="00213C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213CF0" w:rsidRPr="00A06314" w14:paraId="716A5D9B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F5E7D" w14:textId="77777777" w:rsidR="00213CF0" w:rsidRPr="00A06314" w:rsidRDefault="00213CF0" w:rsidP="00213CF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CFA2" w14:textId="356CFE5E" w:rsidR="00213CF0" w:rsidRPr="00A06314" w:rsidRDefault="00213CF0" w:rsidP="00213C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5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34D2" w14:textId="77777777" w:rsidR="00213CF0" w:rsidRPr="00A06314" w:rsidRDefault="00213CF0" w:rsidP="00213C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3441" w14:textId="77777777" w:rsidR="00213CF0" w:rsidRPr="00A06314" w:rsidRDefault="00213CF0" w:rsidP="00213C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84E5" w14:textId="77777777" w:rsidR="00213CF0" w:rsidRPr="00A06314" w:rsidRDefault="00213CF0" w:rsidP="00213C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1284" w14:textId="77777777" w:rsidR="00213CF0" w:rsidRPr="00A06314" w:rsidRDefault="00213CF0" w:rsidP="00213C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3D2D" w14:textId="77777777" w:rsidR="00213CF0" w:rsidRPr="00A06314" w:rsidRDefault="00213CF0" w:rsidP="00213C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BE6A" w14:textId="77777777" w:rsidR="00213CF0" w:rsidRPr="00A06314" w:rsidRDefault="00213CF0" w:rsidP="00213C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C4E5" w14:textId="77777777" w:rsidR="00213CF0" w:rsidRPr="00A06314" w:rsidRDefault="00213CF0" w:rsidP="00213C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213CF0" w:rsidRPr="00A06314" w14:paraId="2DC907AC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895EA0A" w14:textId="77777777" w:rsidR="00213CF0" w:rsidRPr="00A06314" w:rsidRDefault="00213CF0" w:rsidP="00213CF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Previous wave urban strata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364F" w14:textId="77777777" w:rsidR="00213CF0" w:rsidRPr="00A06314" w:rsidRDefault="00213CF0" w:rsidP="00213C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42C7" w14:textId="6BF8A157" w:rsidR="00213CF0" w:rsidRPr="00213CF0" w:rsidRDefault="00213CF0" w:rsidP="00213CF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13CF0">
              <w:rPr>
                <w:rFonts w:ascii="Calibri" w:hAnsi="Calibri" w:cs="Calibri"/>
                <w:b/>
                <w:bCs/>
                <w:sz w:val="16"/>
                <w:szCs w:val="16"/>
              </w:rPr>
              <w:t>0.1419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8A1D" w14:textId="77777777" w:rsidR="00213CF0" w:rsidRPr="00A06314" w:rsidRDefault="00213CF0" w:rsidP="00213C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2864" w14:textId="77777777" w:rsidR="00213CF0" w:rsidRPr="00A06314" w:rsidRDefault="00213CF0" w:rsidP="00213C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6476" w14:textId="77777777" w:rsidR="00213CF0" w:rsidRPr="00A06314" w:rsidRDefault="00213CF0" w:rsidP="00213C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DE6D" w14:textId="77777777" w:rsidR="00213CF0" w:rsidRPr="00A06314" w:rsidRDefault="00213CF0" w:rsidP="00213C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FA74" w14:textId="77777777" w:rsidR="00213CF0" w:rsidRPr="00A06314" w:rsidRDefault="00213CF0" w:rsidP="00213C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FB8B" w14:textId="77777777" w:rsidR="00213CF0" w:rsidRPr="00A06314" w:rsidRDefault="00213CF0" w:rsidP="00213C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213CF0" w:rsidRPr="00A06314" w14:paraId="3AF49DE1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3814D9" w14:textId="77777777" w:rsidR="00213CF0" w:rsidRPr="00A06314" w:rsidRDefault="00213CF0" w:rsidP="00213CF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4879F" w14:textId="77777777" w:rsidR="00213CF0" w:rsidRPr="00A06314" w:rsidRDefault="00213CF0" w:rsidP="00213C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3C0D7" w14:textId="66DF544E" w:rsidR="00213CF0" w:rsidRPr="00A06314" w:rsidRDefault="00213CF0" w:rsidP="00213C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53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9EF64" w14:textId="77777777" w:rsidR="00213CF0" w:rsidRPr="00A06314" w:rsidRDefault="00213CF0" w:rsidP="00213C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1AFC3" w14:textId="77777777" w:rsidR="00213CF0" w:rsidRPr="00A06314" w:rsidRDefault="00213CF0" w:rsidP="00213C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09CEB" w14:textId="77777777" w:rsidR="00213CF0" w:rsidRPr="00A06314" w:rsidRDefault="00213CF0" w:rsidP="00213C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08504" w14:textId="77777777" w:rsidR="00213CF0" w:rsidRPr="00A06314" w:rsidRDefault="00213CF0" w:rsidP="00213C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BB349" w14:textId="77777777" w:rsidR="00213CF0" w:rsidRPr="00A06314" w:rsidRDefault="00213CF0" w:rsidP="00213C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9D748" w14:textId="77777777" w:rsidR="00213CF0" w:rsidRPr="00A06314" w:rsidRDefault="00213CF0" w:rsidP="00213C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6E156C" w:rsidRPr="00A06314" w14:paraId="5E14E195" w14:textId="77777777" w:rsidTr="006E156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8778" w14:textId="725AEA78" w:rsidR="006E156C" w:rsidRPr="00A06314" w:rsidRDefault="006E156C" w:rsidP="006E156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06314">
              <w:rPr>
                <w:rFonts w:eastAsia="Times New Roman" w:cs="Times New Roman"/>
                <w:color w:val="000000"/>
                <w:sz w:val="16"/>
                <w:szCs w:val="16"/>
              </w:rPr>
              <w:t>Observations</w:t>
            </w:r>
            <w:r w:rsidR="004831F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Person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6AEF26A" w14:textId="0C81C3D5" w:rsidR="006E156C" w:rsidRPr="00A06314" w:rsidRDefault="006E156C" w:rsidP="006E15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A71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3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096B4F5" w14:textId="35290A4F" w:rsidR="006E156C" w:rsidRPr="00A06314" w:rsidRDefault="006E156C" w:rsidP="006E15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A71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3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0A8FCCA" w14:textId="1D0AE75A" w:rsidR="006E156C" w:rsidRPr="00A06314" w:rsidRDefault="006E156C" w:rsidP="006E15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A71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3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DF6866F" w14:textId="0983B328" w:rsidR="006E156C" w:rsidRPr="00A06314" w:rsidRDefault="006E156C" w:rsidP="006E15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A71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3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5901AE1" w14:textId="75D2AA6A" w:rsidR="006E156C" w:rsidRPr="00A06314" w:rsidRDefault="006E156C" w:rsidP="006E15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A71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3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463F94F" w14:textId="1EBCA4A0" w:rsidR="006E156C" w:rsidRPr="00A06314" w:rsidRDefault="006E156C" w:rsidP="006E15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A71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3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A604828" w14:textId="2D389867" w:rsidR="006E156C" w:rsidRPr="00A06314" w:rsidRDefault="006E156C" w:rsidP="006E15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A71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3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ABCF522" w14:textId="55FD93A0" w:rsidR="006E156C" w:rsidRPr="00A06314" w:rsidRDefault="006E156C" w:rsidP="006E156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A71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306</w:t>
            </w:r>
          </w:p>
        </w:tc>
      </w:tr>
      <w:tr w:rsidR="0050454D" w:rsidRPr="00A06314" w14:paraId="4607D87E" w14:textId="77777777" w:rsidTr="007C06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EEEDD" w14:textId="1E62A8DF" w:rsidR="0050454D" w:rsidRPr="00A06314" w:rsidRDefault="0050454D" w:rsidP="0050454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580E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  <w:r w:rsidRPr="005D580E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E770A" w14:textId="4B4F599A" w:rsidR="0050454D" w:rsidRPr="00A06314" w:rsidRDefault="0050454D" w:rsidP="005045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9A3E8" w14:textId="65937C39" w:rsidR="0050454D" w:rsidRPr="00A06314" w:rsidRDefault="0050454D" w:rsidP="005045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1DCFC" w14:textId="6615A3CE" w:rsidR="0050454D" w:rsidRPr="00A06314" w:rsidRDefault="0050454D" w:rsidP="005045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7AA5B" w14:textId="352398AD" w:rsidR="0050454D" w:rsidRPr="00A06314" w:rsidRDefault="0050454D" w:rsidP="005045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F33BC" w14:textId="5EC3EBC6" w:rsidR="0050454D" w:rsidRPr="00A06314" w:rsidRDefault="0050454D" w:rsidP="005045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08280" w14:textId="129F611D" w:rsidR="0050454D" w:rsidRPr="00A06314" w:rsidRDefault="0050454D" w:rsidP="005045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B1BC0" w14:textId="655378EC" w:rsidR="0050454D" w:rsidRPr="00A06314" w:rsidRDefault="0050454D" w:rsidP="005045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477E1" w14:textId="44DE11B2" w:rsidR="0050454D" w:rsidRPr="00A06314" w:rsidRDefault="0050454D" w:rsidP="005045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89</w:t>
            </w:r>
          </w:p>
        </w:tc>
      </w:tr>
    </w:tbl>
    <w:p w14:paraId="339D6850" w14:textId="77777777" w:rsidR="00397026" w:rsidRDefault="00397026" w:rsidP="00730684"/>
    <w:sectPr w:rsidR="00397026" w:rsidSect="009F1A04">
      <w:footerReference w:type="default" r:id="rId8"/>
      <w:pgSz w:w="12240" w:h="15840"/>
      <w:pgMar w:top="720" w:right="432" w:bottom="432" w:left="43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53D0D" w14:textId="77777777" w:rsidR="0056452F" w:rsidRDefault="0056452F" w:rsidP="00BD2099">
      <w:pPr>
        <w:spacing w:after="0" w:line="240" w:lineRule="auto"/>
      </w:pPr>
      <w:r>
        <w:separator/>
      </w:r>
    </w:p>
  </w:endnote>
  <w:endnote w:type="continuationSeparator" w:id="0">
    <w:p w14:paraId="7B65E668" w14:textId="77777777" w:rsidR="0056452F" w:rsidRDefault="0056452F" w:rsidP="00BD20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erpetua">
    <w:panose1 w:val="02020502060401020303"/>
    <w:charset w:val="4D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04303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0954A0" w14:textId="37F4DCB8" w:rsidR="00FC51EB" w:rsidRDefault="00FC51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48C3">
          <w:rPr>
            <w:noProof/>
          </w:rPr>
          <w:t>36</w:t>
        </w:r>
        <w:r>
          <w:rPr>
            <w:noProof/>
          </w:rPr>
          <w:fldChar w:fldCharType="end"/>
        </w:r>
      </w:p>
    </w:sdtContent>
  </w:sdt>
  <w:p w14:paraId="0F1AF399" w14:textId="77777777" w:rsidR="00FC51EB" w:rsidRDefault="00FC51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94D729" w14:textId="77777777" w:rsidR="0056452F" w:rsidRDefault="0056452F" w:rsidP="00BD2099">
      <w:pPr>
        <w:spacing w:after="0" w:line="240" w:lineRule="auto"/>
      </w:pPr>
      <w:r>
        <w:separator/>
      </w:r>
    </w:p>
  </w:footnote>
  <w:footnote w:type="continuationSeparator" w:id="0">
    <w:p w14:paraId="50F620A0" w14:textId="77777777" w:rsidR="0056452F" w:rsidRDefault="0056452F" w:rsidP="00BD20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69D40B1"/>
    <w:multiLevelType w:val="hybridMultilevel"/>
    <w:tmpl w:val="F70E5AE8"/>
    <w:lvl w:ilvl="0" w:tplc="FB32382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B9CE6E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B0E06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FE24EB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D4FAB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E1603D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2F0CE6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0FE679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3E6DF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D90AD7"/>
    <w:multiLevelType w:val="hybridMultilevel"/>
    <w:tmpl w:val="2E54C0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471F9D"/>
    <w:multiLevelType w:val="hybridMultilevel"/>
    <w:tmpl w:val="0B7612B0"/>
    <w:lvl w:ilvl="0" w:tplc="49C68B3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ECAA852"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664A6D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FDE7BC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14A22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FAC230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B9C4D3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E842FD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1B2D6F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B41E16"/>
    <w:multiLevelType w:val="hybridMultilevel"/>
    <w:tmpl w:val="CFE0567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37E0090"/>
    <w:multiLevelType w:val="hybridMultilevel"/>
    <w:tmpl w:val="8A543236"/>
    <w:lvl w:ilvl="0" w:tplc="A2DC67F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9ADEF8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4F6245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DE0DA4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774069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D413C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F0C345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61AB2C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E10CA0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C3400D"/>
    <w:multiLevelType w:val="hybridMultilevel"/>
    <w:tmpl w:val="D3F609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5"/>
  </w:num>
  <w:num w:numId="5">
    <w:abstractNumId w:val="0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 DO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90xtstzd9zpsetttg5p9div5axxads22dd&quot;&gt;IFLS Paper&lt;record-ids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7&lt;/item&gt;&lt;item&gt;20&lt;/item&gt;&lt;item&gt;21&lt;/item&gt;&lt;item&gt;23&lt;/item&gt;&lt;item&gt;24&lt;/item&gt;&lt;item&gt;26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5&lt;/item&gt;&lt;item&gt;46&lt;/item&gt;&lt;item&gt;47&lt;/item&gt;&lt;item&gt;53&lt;/item&gt;&lt;item&gt;56&lt;/item&gt;&lt;item&gt;57&lt;/item&gt;&lt;item&gt;58&lt;/item&gt;&lt;item&gt;59&lt;/item&gt;&lt;/record-ids&gt;&lt;/item&gt;&lt;/Libraries&gt;"/>
  </w:docVars>
  <w:rsids>
    <w:rsidRoot w:val="00397026"/>
    <w:rsid w:val="00005201"/>
    <w:rsid w:val="00005902"/>
    <w:rsid w:val="000121BF"/>
    <w:rsid w:val="00012402"/>
    <w:rsid w:val="0001594F"/>
    <w:rsid w:val="000438ED"/>
    <w:rsid w:val="00043F5F"/>
    <w:rsid w:val="00044565"/>
    <w:rsid w:val="000468E4"/>
    <w:rsid w:val="00057CCA"/>
    <w:rsid w:val="0006326E"/>
    <w:rsid w:val="0006385D"/>
    <w:rsid w:val="0006565D"/>
    <w:rsid w:val="00066C05"/>
    <w:rsid w:val="0006788A"/>
    <w:rsid w:val="000740A9"/>
    <w:rsid w:val="0008479C"/>
    <w:rsid w:val="00086576"/>
    <w:rsid w:val="00091577"/>
    <w:rsid w:val="000A5A33"/>
    <w:rsid w:val="000A789C"/>
    <w:rsid w:val="000B2FE3"/>
    <w:rsid w:val="000B6CB0"/>
    <w:rsid w:val="000C3A60"/>
    <w:rsid w:val="000C62F1"/>
    <w:rsid w:val="000C6A1A"/>
    <w:rsid w:val="000E6CE2"/>
    <w:rsid w:val="000F307B"/>
    <w:rsid w:val="00101DD2"/>
    <w:rsid w:val="00102322"/>
    <w:rsid w:val="00115A42"/>
    <w:rsid w:val="001363FE"/>
    <w:rsid w:val="00137C4A"/>
    <w:rsid w:val="001421BF"/>
    <w:rsid w:val="0014773F"/>
    <w:rsid w:val="00151659"/>
    <w:rsid w:val="001539C4"/>
    <w:rsid w:val="001548C3"/>
    <w:rsid w:val="00154E15"/>
    <w:rsid w:val="001605D3"/>
    <w:rsid w:val="00167424"/>
    <w:rsid w:val="00167A03"/>
    <w:rsid w:val="001778B9"/>
    <w:rsid w:val="00182260"/>
    <w:rsid w:val="001870DB"/>
    <w:rsid w:val="00190A78"/>
    <w:rsid w:val="001939A5"/>
    <w:rsid w:val="00196C78"/>
    <w:rsid w:val="00196D64"/>
    <w:rsid w:val="001A19CA"/>
    <w:rsid w:val="001A4383"/>
    <w:rsid w:val="001B752E"/>
    <w:rsid w:val="001D4DC9"/>
    <w:rsid w:val="001D6150"/>
    <w:rsid w:val="001E111D"/>
    <w:rsid w:val="001F2FF6"/>
    <w:rsid w:val="002056E7"/>
    <w:rsid w:val="0020727B"/>
    <w:rsid w:val="0021193E"/>
    <w:rsid w:val="00212A19"/>
    <w:rsid w:val="00213CF0"/>
    <w:rsid w:val="00215F8E"/>
    <w:rsid w:val="00226223"/>
    <w:rsid w:val="002325BC"/>
    <w:rsid w:val="00232AB5"/>
    <w:rsid w:val="00240D6C"/>
    <w:rsid w:val="0024180D"/>
    <w:rsid w:val="00242B38"/>
    <w:rsid w:val="0024568E"/>
    <w:rsid w:val="00252F95"/>
    <w:rsid w:val="00260C13"/>
    <w:rsid w:val="00264C35"/>
    <w:rsid w:val="00285E85"/>
    <w:rsid w:val="00286F2F"/>
    <w:rsid w:val="002A33C6"/>
    <w:rsid w:val="002C5FBF"/>
    <w:rsid w:val="002D477A"/>
    <w:rsid w:val="002D6101"/>
    <w:rsid w:val="00303D9A"/>
    <w:rsid w:val="003052FB"/>
    <w:rsid w:val="00307B19"/>
    <w:rsid w:val="0031406A"/>
    <w:rsid w:val="003164AE"/>
    <w:rsid w:val="00341CBE"/>
    <w:rsid w:val="0035042F"/>
    <w:rsid w:val="00356FE9"/>
    <w:rsid w:val="003635D3"/>
    <w:rsid w:val="00372E13"/>
    <w:rsid w:val="00375283"/>
    <w:rsid w:val="00375849"/>
    <w:rsid w:val="00384465"/>
    <w:rsid w:val="00385AAB"/>
    <w:rsid w:val="00391EA4"/>
    <w:rsid w:val="00397026"/>
    <w:rsid w:val="003A0301"/>
    <w:rsid w:val="003A2208"/>
    <w:rsid w:val="003A2F4A"/>
    <w:rsid w:val="003A56A6"/>
    <w:rsid w:val="003A604F"/>
    <w:rsid w:val="003B776E"/>
    <w:rsid w:val="003C0DB9"/>
    <w:rsid w:val="003C57F5"/>
    <w:rsid w:val="003D1E42"/>
    <w:rsid w:val="003D28C7"/>
    <w:rsid w:val="003D38A0"/>
    <w:rsid w:val="003D6120"/>
    <w:rsid w:val="003D61F9"/>
    <w:rsid w:val="003D7397"/>
    <w:rsid w:val="003F2F1B"/>
    <w:rsid w:val="003F4C4A"/>
    <w:rsid w:val="003F7662"/>
    <w:rsid w:val="003F7F70"/>
    <w:rsid w:val="004043CC"/>
    <w:rsid w:val="004046C0"/>
    <w:rsid w:val="00412B14"/>
    <w:rsid w:val="00417D28"/>
    <w:rsid w:val="00436DD2"/>
    <w:rsid w:val="004478AE"/>
    <w:rsid w:val="0045305F"/>
    <w:rsid w:val="004574A1"/>
    <w:rsid w:val="00461045"/>
    <w:rsid w:val="0046130A"/>
    <w:rsid w:val="00461DF4"/>
    <w:rsid w:val="00461E00"/>
    <w:rsid w:val="00462CD5"/>
    <w:rsid w:val="00463853"/>
    <w:rsid w:val="004678D1"/>
    <w:rsid w:val="00470A5A"/>
    <w:rsid w:val="004831FD"/>
    <w:rsid w:val="004904C1"/>
    <w:rsid w:val="00491D15"/>
    <w:rsid w:val="004B0DAD"/>
    <w:rsid w:val="004D1339"/>
    <w:rsid w:val="004D4C55"/>
    <w:rsid w:val="004E258F"/>
    <w:rsid w:val="004F0C25"/>
    <w:rsid w:val="004F1BA5"/>
    <w:rsid w:val="004F2A29"/>
    <w:rsid w:val="0050454D"/>
    <w:rsid w:val="00506E67"/>
    <w:rsid w:val="00515989"/>
    <w:rsid w:val="00515F21"/>
    <w:rsid w:val="005279DD"/>
    <w:rsid w:val="00532DC6"/>
    <w:rsid w:val="00534706"/>
    <w:rsid w:val="00550519"/>
    <w:rsid w:val="00560545"/>
    <w:rsid w:val="0056452F"/>
    <w:rsid w:val="00567A41"/>
    <w:rsid w:val="00572CF3"/>
    <w:rsid w:val="00580E53"/>
    <w:rsid w:val="005856E8"/>
    <w:rsid w:val="00592999"/>
    <w:rsid w:val="00592A33"/>
    <w:rsid w:val="00595BE0"/>
    <w:rsid w:val="005A0C0F"/>
    <w:rsid w:val="005A58A5"/>
    <w:rsid w:val="005A6679"/>
    <w:rsid w:val="005A6F34"/>
    <w:rsid w:val="005B0488"/>
    <w:rsid w:val="005B66E5"/>
    <w:rsid w:val="005C0006"/>
    <w:rsid w:val="005C3A04"/>
    <w:rsid w:val="005C3B5D"/>
    <w:rsid w:val="005C6FA2"/>
    <w:rsid w:val="005D076B"/>
    <w:rsid w:val="005D580E"/>
    <w:rsid w:val="005E4065"/>
    <w:rsid w:val="005E5B72"/>
    <w:rsid w:val="005E76A6"/>
    <w:rsid w:val="005F65E9"/>
    <w:rsid w:val="00600477"/>
    <w:rsid w:val="00600A2F"/>
    <w:rsid w:val="00600AB5"/>
    <w:rsid w:val="0060190C"/>
    <w:rsid w:val="00605E7F"/>
    <w:rsid w:val="006073AD"/>
    <w:rsid w:val="006077F9"/>
    <w:rsid w:val="0061358E"/>
    <w:rsid w:val="006175DC"/>
    <w:rsid w:val="00621B28"/>
    <w:rsid w:val="006238CB"/>
    <w:rsid w:val="00631155"/>
    <w:rsid w:val="00634353"/>
    <w:rsid w:val="00640157"/>
    <w:rsid w:val="00647CF4"/>
    <w:rsid w:val="00656319"/>
    <w:rsid w:val="006570AF"/>
    <w:rsid w:val="006624BF"/>
    <w:rsid w:val="006638B6"/>
    <w:rsid w:val="006676ED"/>
    <w:rsid w:val="0067249C"/>
    <w:rsid w:val="00674498"/>
    <w:rsid w:val="00682910"/>
    <w:rsid w:val="00682FD9"/>
    <w:rsid w:val="006A10DF"/>
    <w:rsid w:val="006A44DD"/>
    <w:rsid w:val="006A51CD"/>
    <w:rsid w:val="006B43F7"/>
    <w:rsid w:val="006B44BB"/>
    <w:rsid w:val="006B453B"/>
    <w:rsid w:val="006C6408"/>
    <w:rsid w:val="006C7994"/>
    <w:rsid w:val="006D2125"/>
    <w:rsid w:val="006D494B"/>
    <w:rsid w:val="006D5EE5"/>
    <w:rsid w:val="006E156C"/>
    <w:rsid w:val="006E225A"/>
    <w:rsid w:val="006E26A9"/>
    <w:rsid w:val="006E39A7"/>
    <w:rsid w:val="006E5A2A"/>
    <w:rsid w:val="006E68FA"/>
    <w:rsid w:val="006F6A20"/>
    <w:rsid w:val="007005DF"/>
    <w:rsid w:val="007031E6"/>
    <w:rsid w:val="007112FB"/>
    <w:rsid w:val="007148FE"/>
    <w:rsid w:val="00720289"/>
    <w:rsid w:val="00730167"/>
    <w:rsid w:val="00730684"/>
    <w:rsid w:val="0073113F"/>
    <w:rsid w:val="0073154B"/>
    <w:rsid w:val="00734442"/>
    <w:rsid w:val="007355B9"/>
    <w:rsid w:val="00740EA7"/>
    <w:rsid w:val="007433DD"/>
    <w:rsid w:val="00744E17"/>
    <w:rsid w:val="007542A2"/>
    <w:rsid w:val="00766756"/>
    <w:rsid w:val="00770C78"/>
    <w:rsid w:val="007734A9"/>
    <w:rsid w:val="0077771E"/>
    <w:rsid w:val="00780873"/>
    <w:rsid w:val="007830A6"/>
    <w:rsid w:val="00787864"/>
    <w:rsid w:val="00792E30"/>
    <w:rsid w:val="007A5261"/>
    <w:rsid w:val="007A721E"/>
    <w:rsid w:val="007B12AD"/>
    <w:rsid w:val="007B49FE"/>
    <w:rsid w:val="007C06EC"/>
    <w:rsid w:val="007C0E28"/>
    <w:rsid w:val="007C52F2"/>
    <w:rsid w:val="007D2454"/>
    <w:rsid w:val="007E0DE9"/>
    <w:rsid w:val="007E2852"/>
    <w:rsid w:val="007F0C4E"/>
    <w:rsid w:val="007F374B"/>
    <w:rsid w:val="007F5112"/>
    <w:rsid w:val="007F760F"/>
    <w:rsid w:val="007F7F02"/>
    <w:rsid w:val="00805A96"/>
    <w:rsid w:val="00806D63"/>
    <w:rsid w:val="0081473B"/>
    <w:rsid w:val="008170C8"/>
    <w:rsid w:val="00817C63"/>
    <w:rsid w:val="00825B7D"/>
    <w:rsid w:val="00825BD1"/>
    <w:rsid w:val="008270B3"/>
    <w:rsid w:val="00835BF7"/>
    <w:rsid w:val="0084154E"/>
    <w:rsid w:val="00842DFD"/>
    <w:rsid w:val="0084300F"/>
    <w:rsid w:val="00851F8B"/>
    <w:rsid w:val="008567FA"/>
    <w:rsid w:val="008573A4"/>
    <w:rsid w:val="00865C33"/>
    <w:rsid w:val="00871329"/>
    <w:rsid w:val="00885169"/>
    <w:rsid w:val="00894775"/>
    <w:rsid w:val="00895343"/>
    <w:rsid w:val="00896C7D"/>
    <w:rsid w:val="008A03B8"/>
    <w:rsid w:val="008A3111"/>
    <w:rsid w:val="008A7D39"/>
    <w:rsid w:val="008B0CE0"/>
    <w:rsid w:val="008B146F"/>
    <w:rsid w:val="008C4502"/>
    <w:rsid w:val="008C5233"/>
    <w:rsid w:val="008C690D"/>
    <w:rsid w:val="008D23AC"/>
    <w:rsid w:val="008D3D50"/>
    <w:rsid w:val="008D3F9C"/>
    <w:rsid w:val="008D6B7F"/>
    <w:rsid w:val="008E187D"/>
    <w:rsid w:val="008E5447"/>
    <w:rsid w:val="008F7DE5"/>
    <w:rsid w:val="00901FFD"/>
    <w:rsid w:val="00907611"/>
    <w:rsid w:val="00914242"/>
    <w:rsid w:val="009146C5"/>
    <w:rsid w:val="0092024F"/>
    <w:rsid w:val="009218B0"/>
    <w:rsid w:val="00921A16"/>
    <w:rsid w:val="00923EC5"/>
    <w:rsid w:val="00927F62"/>
    <w:rsid w:val="00950B54"/>
    <w:rsid w:val="0095460B"/>
    <w:rsid w:val="00961C0C"/>
    <w:rsid w:val="00961F63"/>
    <w:rsid w:val="00963424"/>
    <w:rsid w:val="00964CEA"/>
    <w:rsid w:val="0096707E"/>
    <w:rsid w:val="00970B39"/>
    <w:rsid w:val="0097255E"/>
    <w:rsid w:val="00972900"/>
    <w:rsid w:val="00973E32"/>
    <w:rsid w:val="009857C7"/>
    <w:rsid w:val="00986566"/>
    <w:rsid w:val="00987E25"/>
    <w:rsid w:val="0099517C"/>
    <w:rsid w:val="009960D8"/>
    <w:rsid w:val="0099780A"/>
    <w:rsid w:val="009A6648"/>
    <w:rsid w:val="009A7811"/>
    <w:rsid w:val="009B0F87"/>
    <w:rsid w:val="009D5F63"/>
    <w:rsid w:val="009E0C1E"/>
    <w:rsid w:val="009E1E95"/>
    <w:rsid w:val="009E286E"/>
    <w:rsid w:val="009F1A04"/>
    <w:rsid w:val="00A06314"/>
    <w:rsid w:val="00A25344"/>
    <w:rsid w:val="00A31481"/>
    <w:rsid w:val="00A353FB"/>
    <w:rsid w:val="00A36D93"/>
    <w:rsid w:val="00A47416"/>
    <w:rsid w:val="00A50308"/>
    <w:rsid w:val="00A56FC1"/>
    <w:rsid w:val="00A63C0C"/>
    <w:rsid w:val="00A64B5E"/>
    <w:rsid w:val="00A64D3B"/>
    <w:rsid w:val="00A75B26"/>
    <w:rsid w:val="00A80315"/>
    <w:rsid w:val="00A847D6"/>
    <w:rsid w:val="00A87C92"/>
    <w:rsid w:val="00A909D8"/>
    <w:rsid w:val="00A967B7"/>
    <w:rsid w:val="00A97A40"/>
    <w:rsid w:val="00AA0AED"/>
    <w:rsid w:val="00AA1C67"/>
    <w:rsid w:val="00AA7FD5"/>
    <w:rsid w:val="00AB0CA3"/>
    <w:rsid w:val="00AC07C2"/>
    <w:rsid w:val="00AD52CC"/>
    <w:rsid w:val="00AE3EC4"/>
    <w:rsid w:val="00AE5481"/>
    <w:rsid w:val="00AF142C"/>
    <w:rsid w:val="00AF526D"/>
    <w:rsid w:val="00B030AA"/>
    <w:rsid w:val="00B07A1E"/>
    <w:rsid w:val="00B23076"/>
    <w:rsid w:val="00B401E6"/>
    <w:rsid w:val="00B406B4"/>
    <w:rsid w:val="00B433F4"/>
    <w:rsid w:val="00B45EBD"/>
    <w:rsid w:val="00B534FB"/>
    <w:rsid w:val="00B73BAC"/>
    <w:rsid w:val="00B75E73"/>
    <w:rsid w:val="00B763B8"/>
    <w:rsid w:val="00B95597"/>
    <w:rsid w:val="00BA5008"/>
    <w:rsid w:val="00BA50EC"/>
    <w:rsid w:val="00BB15D8"/>
    <w:rsid w:val="00BB4948"/>
    <w:rsid w:val="00BB6A82"/>
    <w:rsid w:val="00BB6F7F"/>
    <w:rsid w:val="00BD2099"/>
    <w:rsid w:val="00BD765A"/>
    <w:rsid w:val="00BE7A34"/>
    <w:rsid w:val="00C06CF8"/>
    <w:rsid w:val="00C0795B"/>
    <w:rsid w:val="00C1664C"/>
    <w:rsid w:val="00C17570"/>
    <w:rsid w:val="00C23BEE"/>
    <w:rsid w:val="00C24D9E"/>
    <w:rsid w:val="00C24EFD"/>
    <w:rsid w:val="00C262D1"/>
    <w:rsid w:val="00C31215"/>
    <w:rsid w:val="00C35B2E"/>
    <w:rsid w:val="00C42FF4"/>
    <w:rsid w:val="00C50965"/>
    <w:rsid w:val="00C608BC"/>
    <w:rsid w:val="00C63A45"/>
    <w:rsid w:val="00C65047"/>
    <w:rsid w:val="00C67EE4"/>
    <w:rsid w:val="00C732CB"/>
    <w:rsid w:val="00C77817"/>
    <w:rsid w:val="00C926C3"/>
    <w:rsid w:val="00C931D5"/>
    <w:rsid w:val="00C94AE7"/>
    <w:rsid w:val="00C978E9"/>
    <w:rsid w:val="00CA46AA"/>
    <w:rsid w:val="00CA5807"/>
    <w:rsid w:val="00CB45AC"/>
    <w:rsid w:val="00CC56DA"/>
    <w:rsid w:val="00CD2E8F"/>
    <w:rsid w:val="00CD4839"/>
    <w:rsid w:val="00CD5117"/>
    <w:rsid w:val="00CD6A20"/>
    <w:rsid w:val="00CF116E"/>
    <w:rsid w:val="00D13062"/>
    <w:rsid w:val="00D17F31"/>
    <w:rsid w:val="00D25843"/>
    <w:rsid w:val="00D41949"/>
    <w:rsid w:val="00D52692"/>
    <w:rsid w:val="00D532C7"/>
    <w:rsid w:val="00D568E6"/>
    <w:rsid w:val="00D60227"/>
    <w:rsid w:val="00D66890"/>
    <w:rsid w:val="00D726FC"/>
    <w:rsid w:val="00D815D8"/>
    <w:rsid w:val="00D81BF9"/>
    <w:rsid w:val="00D8448A"/>
    <w:rsid w:val="00D92A01"/>
    <w:rsid w:val="00D95925"/>
    <w:rsid w:val="00DB7914"/>
    <w:rsid w:val="00DC0A52"/>
    <w:rsid w:val="00DC17CB"/>
    <w:rsid w:val="00DC7577"/>
    <w:rsid w:val="00DD117E"/>
    <w:rsid w:val="00DD6321"/>
    <w:rsid w:val="00DD764A"/>
    <w:rsid w:val="00DE2883"/>
    <w:rsid w:val="00DF0BCC"/>
    <w:rsid w:val="00DF1658"/>
    <w:rsid w:val="00DF4D5A"/>
    <w:rsid w:val="00E059A8"/>
    <w:rsid w:val="00E2683E"/>
    <w:rsid w:val="00E27536"/>
    <w:rsid w:val="00E3281C"/>
    <w:rsid w:val="00E35351"/>
    <w:rsid w:val="00E412B3"/>
    <w:rsid w:val="00E43AD9"/>
    <w:rsid w:val="00E45FFE"/>
    <w:rsid w:val="00E47DC1"/>
    <w:rsid w:val="00E54D3A"/>
    <w:rsid w:val="00E55219"/>
    <w:rsid w:val="00E5726F"/>
    <w:rsid w:val="00E61218"/>
    <w:rsid w:val="00E619FF"/>
    <w:rsid w:val="00E665E5"/>
    <w:rsid w:val="00E811AA"/>
    <w:rsid w:val="00E84BD9"/>
    <w:rsid w:val="00E91CCB"/>
    <w:rsid w:val="00E923CE"/>
    <w:rsid w:val="00EA0A32"/>
    <w:rsid w:val="00EA7F7D"/>
    <w:rsid w:val="00EB2737"/>
    <w:rsid w:val="00EB32A9"/>
    <w:rsid w:val="00EC1009"/>
    <w:rsid w:val="00ED0607"/>
    <w:rsid w:val="00ED77B5"/>
    <w:rsid w:val="00ED7997"/>
    <w:rsid w:val="00EE760F"/>
    <w:rsid w:val="00F17813"/>
    <w:rsid w:val="00F252A5"/>
    <w:rsid w:val="00F43A75"/>
    <w:rsid w:val="00F604E7"/>
    <w:rsid w:val="00F64A53"/>
    <w:rsid w:val="00F66695"/>
    <w:rsid w:val="00F72018"/>
    <w:rsid w:val="00F85F5C"/>
    <w:rsid w:val="00F86DB1"/>
    <w:rsid w:val="00F94DDF"/>
    <w:rsid w:val="00FA3711"/>
    <w:rsid w:val="00FA5851"/>
    <w:rsid w:val="00FB28EF"/>
    <w:rsid w:val="00FB45A5"/>
    <w:rsid w:val="00FB574F"/>
    <w:rsid w:val="00FC465D"/>
    <w:rsid w:val="00FC51EB"/>
    <w:rsid w:val="00FD236C"/>
    <w:rsid w:val="00FD6825"/>
    <w:rsid w:val="00FE106B"/>
    <w:rsid w:val="00FE3248"/>
    <w:rsid w:val="00FF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649105"/>
  <w15:docId w15:val="{27B8C2C0-C11A-4D0E-805E-E3706ECD8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026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1"/>
    <w:qFormat/>
    <w:rsid w:val="00397026"/>
    <w:pPr>
      <w:widowControl w:val="0"/>
      <w:spacing w:after="0" w:line="240" w:lineRule="auto"/>
      <w:ind w:left="102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97026"/>
    <w:rPr>
      <w:rFonts w:ascii="Times New Roman" w:eastAsia="Times New Roman" w:hAnsi="Times New Roman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97026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7026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97026"/>
    <w:pPr>
      <w:spacing w:line="240" w:lineRule="auto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97026"/>
    <w:rPr>
      <w:rFonts w:ascii="Calibri" w:hAnsi="Calibri" w:cs="Calibri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397026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026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02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702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0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02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97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026"/>
  </w:style>
  <w:style w:type="paragraph" w:styleId="Footer">
    <w:name w:val="footer"/>
    <w:basedOn w:val="Normal"/>
    <w:link w:val="FooterChar"/>
    <w:uiPriority w:val="99"/>
    <w:unhideWhenUsed/>
    <w:rsid w:val="00397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0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026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02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97026"/>
    <w:pPr>
      <w:ind w:left="720"/>
      <w:contextualSpacing/>
    </w:pPr>
  </w:style>
  <w:style w:type="table" w:styleId="TableGrid">
    <w:name w:val="Table Grid"/>
    <w:basedOn w:val="TableNormal"/>
    <w:uiPriority w:val="59"/>
    <w:rsid w:val="00397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39702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397026"/>
    <w:pPr>
      <w:autoSpaceDE w:val="0"/>
      <w:autoSpaceDN w:val="0"/>
      <w:adjustRightInd w:val="0"/>
      <w:spacing w:after="0" w:line="240" w:lineRule="auto"/>
    </w:pPr>
    <w:rPr>
      <w:rFonts w:ascii="Perpetua" w:hAnsi="Perpetua" w:cs="Perpetua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397026"/>
    <w:pPr>
      <w:spacing w:after="0" w:line="240" w:lineRule="auto"/>
    </w:pPr>
    <w:rPr>
      <w:rFonts w:eastAsiaTheme="minorEastAsia" w:cs="Arial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97026"/>
    <w:rPr>
      <w:rFonts w:eastAsiaTheme="minorEastAsia" w:cs="Arial"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39702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rsid w:val="00397026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397026"/>
    <w:pPr>
      <w:spacing w:after="0" w:line="240" w:lineRule="auto"/>
    </w:pPr>
  </w:style>
  <w:style w:type="table" w:customStyle="1" w:styleId="GridTable1Light-Accent11">
    <w:name w:val="Grid Table 1 Light - Accent 11"/>
    <w:basedOn w:val="TableNormal"/>
    <w:uiPriority w:val="46"/>
    <w:rsid w:val="0039702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">
    <w:name w:val="Plain Table 11"/>
    <w:basedOn w:val="TableNormal"/>
    <w:uiPriority w:val="41"/>
    <w:rsid w:val="0091424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ydpbb5ac663yiv3025347756msonormal">
    <w:name w:val="ydpbb5ac663yiv3025347756msonormal"/>
    <w:basedOn w:val="Normal"/>
    <w:rsid w:val="00DF165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BD2099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51F8B"/>
    <w:pPr>
      <w:tabs>
        <w:tab w:val="left" w:pos="504"/>
      </w:tabs>
      <w:spacing w:after="0" w:line="240" w:lineRule="auto"/>
      <w:ind w:left="504" w:hanging="504"/>
    </w:pPr>
  </w:style>
  <w:style w:type="character" w:customStyle="1" w:styleId="lrzxr">
    <w:name w:val="lrzxr"/>
    <w:basedOn w:val="DefaultParagraphFont"/>
    <w:rsid w:val="002C5FBF"/>
  </w:style>
  <w:style w:type="character" w:styleId="EndnoteReference">
    <w:name w:val="endnote reference"/>
    <w:basedOn w:val="DefaultParagraphFont"/>
    <w:uiPriority w:val="99"/>
    <w:semiHidden/>
    <w:unhideWhenUsed/>
    <w:rsid w:val="002A33C6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8B0C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4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0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9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8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1CBC16-FF16-41ED-8D9A-88A020714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ka Dev</dc:creator>
  <cp:keywords/>
  <dc:description/>
  <cp:lastModifiedBy>Alka Dev</cp:lastModifiedBy>
  <cp:revision>2</cp:revision>
  <cp:lastPrinted>2018-07-18T18:25:00Z</cp:lastPrinted>
  <dcterms:created xsi:type="dcterms:W3CDTF">2022-09-09T17:45:00Z</dcterms:created>
  <dcterms:modified xsi:type="dcterms:W3CDTF">2022-09-09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VR2ifj2X"/&gt;&lt;style id="http://www.zotero.org/styles/ieee" locale="en-US" hasBibliography="1" bibliographyStyleHasBeenSet="1"/&gt;&lt;prefs&gt;&lt;pref name="fieldType" value="Field"/&gt;&lt;pref name="storeReferenc</vt:lpwstr>
  </property>
  <property fmtid="{D5CDD505-2E9C-101B-9397-08002B2CF9AE}" pid="3" name="ZOTERO_PREF_2">
    <vt:lpwstr>es" value="true"/&gt;&lt;pref name="automaticJournalAbbreviations" value="true"/&gt;&lt;/prefs&gt;&lt;/data&gt;</vt:lpwstr>
  </property>
</Properties>
</file>